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09FE324" w14:textId="5B3EA8E1" w:rsidR="00500DC1" w:rsidRDefault="00500DC1" w:rsidP="00CD4159">
      <w:pPr>
        <w:outlineLvl w:val="0"/>
        <w:rPr>
          <w:b/>
        </w:rPr>
      </w:pPr>
      <w:r>
        <w:rPr>
          <w:b/>
        </w:rPr>
        <w:t>Extended Data</w:t>
      </w:r>
    </w:p>
    <w:p w14:paraId="20D9B698" w14:textId="77777777" w:rsidR="00500DC1" w:rsidRDefault="00500DC1">
      <w:pPr>
        <w:rPr>
          <w:b/>
        </w:rPr>
      </w:pPr>
    </w:p>
    <w:p w14:paraId="0DE19A68" w14:textId="76FCBE7C" w:rsidR="00500DC1" w:rsidRPr="00500DC1" w:rsidRDefault="00500DC1">
      <w:r>
        <w:rPr>
          <w:b/>
        </w:rPr>
        <w:t xml:space="preserve">Figure 1-1. </w:t>
      </w:r>
      <w:r>
        <w:t>Data used to generate panel 1e.</w:t>
      </w:r>
    </w:p>
    <w:tbl>
      <w:tblPr>
        <w:tblStyle w:val="TableGrid"/>
        <w:tblW w:w="7949" w:type="dxa"/>
        <w:tblLook w:val="04A0" w:firstRow="1" w:lastRow="0" w:firstColumn="1" w:lastColumn="0" w:noHBand="0" w:noVBand="1"/>
      </w:tblPr>
      <w:tblGrid>
        <w:gridCol w:w="1106"/>
        <w:gridCol w:w="1304"/>
        <w:gridCol w:w="903"/>
        <w:gridCol w:w="4636"/>
      </w:tblGrid>
      <w:tr w:rsidR="00692FAC" w:rsidRPr="00692FAC" w14:paraId="7A082F22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22765A9E" w14:textId="77777777" w:rsidR="00692FAC" w:rsidRPr="00500DC1" w:rsidRDefault="00692FAC">
            <w:pPr>
              <w:rPr>
                <w:b/>
              </w:rPr>
            </w:pPr>
            <w:r w:rsidRPr="00500DC1">
              <w:rPr>
                <w:b/>
              </w:rPr>
              <w:t>Mouse</w:t>
            </w:r>
          </w:p>
        </w:tc>
        <w:tc>
          <w:tcPr>
            <w:tcW w:w="1304" w:type="dxa"/>
            <w:noWrap/>
            <w:hideMark/>
          </w:tcPr>
          <w:p w14:paraId="317F1AAB" w14:textId="04D44DBA" w:rsidR="00692FAC" w:rsidRPr="00500DC1" w:rsidRDefault="00500DC1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903" w:type="dxa"/>
            <w:noWrap/>
            <w:hideMark/>
          </w:tcPr>
          <w:p w14:paraId="742EDF98" w14:textId="77777777" w:rsidR="00692FAC" w:rsidRPr="00500DC1" w:rsidRDefault="00692FAC">
            <w:pPr>
              <w:rPr>
                <w:b/>
              </w:rPr>
            </w:pPr>
            <w:r w:rsidRPr="00500DC1">
              <w:rPr>
                <w:b/>
              </w:rPr>
              <w:t>Region</w:t>
            </w:r>
          </w:p>
        </w:tc>
        <w:tc>
          <w:tcPr>
            <w:tcW w:w="4636" w:type="dxa"/>
            <w:noWrap/>
            <w:hideMark/>
          </w:tcPr>
          <w:p w14:paraId="4544C361" w14:textId="77777777" w:rsidR="00692FAC" w:rsidRPr="00500DC1" w:rsidRDefault="00692FAC">
            <w:pPr>
              <w:rPr>
                <w:b/>
              </w:rPr>
            </w:pPr>
            <w:r w:rsidRPr="00500DC1">
              <w:rPr>
                <w:b/>
              </w:rPr>
              <w:t>Dopamine Varicosity Density (counts/um^3)</w:t>
            </w:r>
          </w:p>
        </w:tc>
      </w:tr>
      <w:tr w:rsidR="00692FAC" w:rsidRPr="00692FAC" w14:paraId="24E6412F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270535D2" w14:textId="77777777" w:rsidR="00692FAC" w:rsidRPr="00692FAC" w:rsidRDefault="00692FAC">
            <w:r w:rsidRPr="00692FAC">
              <w:t>Adol1of4</w:t>
            </w:r>
          </w:p>
        </w:tc>
        <w:tc>
          <w:tcPr>
            <w:tcW w:w="1304" w:type="dxa"/>
            <w:noWrap/>
            <w:hideMark/>
          </w:tcPr>
          <w:p w14:paraId="0DEE868B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12AC4064" w14:textId="4EDD6C64" w:rsidR="00692FAC" w:rsidRPr="00692FAC" w:rsidRDefault="00CD4159">
            <w:proofErr w:type="spellStart"/>
            <w:r>
              <w:t>d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752EF126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</w:rPr>
              <w:t>0.00338</w:t>
            </w:r>
          </w:p>
        </w:tc>
      </w:tr>
      <w:tr w:rsidR="00692FAC" w:rsidRPr="00692FAC" w14:paraId="25BB5625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305F5DA6" w14:textId="77777777" w:rsidR="00692FAC" w:rsidRPr="00692FAC" w:rsidRDefault="00692FAC">
            <w:r w:rsidRPr="00692FAC">
              <w:t>Adol1of4</w:t>
            </w:r>
          </w:p>
        </w:tc>
        <w:tc>
          <w:tcPr>
            <w:tcW w:w="1304" w:type="dxa"/>
            <w:noWrap/>
            <w:hideMark/>
          </w:tcPr>
          <w:p w14:paraId="55987E46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56311C85" w14:textId="555EFB31" w:rsidR="00692FAC" w:rsidRPr="00692FAC" w:rsidRDefault="00CD4159">
            <w:bookmarkStart w:id="0" w:name="_GoBack"/>
            <w:proofErr w:type="spellStart"/>
            <w:r>
              <w:t>vai</w:t>
            </w:r>
            <w:bookmarkEnd w:id="0"/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351FF308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96</w:t>
            </w:r>
          </w:p>
        </w:tc>
      </w:tr>
      <w:tr w:rsidR="00692FAC" w:rsidRPr="00692FAC" w14:paraId="54E31DD6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1EE493EC" w14:textId="77777777" w:rsidR="00692FAC" w:rsidRPr="00692FAC" w:rsidRDefault="00692FAC">
            <w:r w:rsidRPr="00692FAC">
              <w:t>Adol1of4</w:t>
            </w:r>
          </w:p>
        </w:tc>
        <w:tc>
          <w:tcPr>
            <w:tcW w:w="1304" w:type="dxa"/>
            <w:noWrap/>
            <w:hideMark/>
          </w:tcPr>
          <w:p w14:paraId="420B8D57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503A1CD2" w14:textId="77777777" w:rsidR="00692FAC" w:rsidRPr="00692FAC" w:rsidRDefault="00692FAC">
            <w:proofErr w:type="spellStart"/>
            <w:r w:rsidRPr="00692FAC"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60707270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91</w:t>
            </w:r>
          </w:p>
        </w:tc>
      </w:tr>
      <w:tr w:rsidR="00692FAC" w:rsidRPr="00692FAC" w14:paraId="4FCA1160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27FC6AD8" w14:textId="77777777" w:rsidR="00692FAC" w:rsidRPr="00692FAC" w:rsidRDefault="00692FAC">
            <w:r w:rsidRPr="00692FAC">
              <w:t>Adol1of4</w:t>
            </w:r>
          </w:p>
        </w:tc>
        <w:tc>
          <w:tcPr>
            <w:tcW w:w="1304" w:type="dxa"/>
            <w:noWrap/>
            <w:hideMark/>
          </w:tcPr>
          <w:p w14:paraId="199B9A9E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01875114" w14:textId="77777777" w:rsidR="00692FAC" w:rsidRPr="00692FAC" w:rsidRDefault="00692FAC">
            <w:proofErr w:type="spellStart"/>
            <w:r w:rsidRPr="00692FAC">
              <w:t>v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3F3E3027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78</w:t>
            </w:r>
          </w:p>
        </w:tc>
      </w:tr>
      <w:tr w:rsidR="00692FAC" w:rsidRPr="00692FAC" w14:paraId="7945A69E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16096093" w14:textId="77777777" w:rsidR="00692FAC" w:rsidRPr="00692FAC" w:rsidRDefault="00692FAC">
            <w:r w:rsidRPr="00692FAC">
              <w:t>Adol2of4</w:t>
            </w:r>
          </w:p>
        </w:tc>
        <w:tc>
          <w:tcPr>
            <w:tcW w:w="1304" w:type="dxa"/>
            <w:noWrap/>
            <w:hideMark/>
          </w:tcPr>
          <w:p w14:paraId="00CAB2EF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7B3F31E5" w14:textId="0FBD5F75" w:rsidR="00692FAC" w:rsidRPr="00692FAC" w:rsidRDefault="00CD4159">
            <w:proofErr w:type="spellStart"/>
            <w:r>
              <w:t>d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26A0B70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97</w:t>
            </w:r>
          </w:p>
        </w:tc>
      </w:tr>
      <w:tr w:rsidR="00692FAC" w:rsidRPr="00692FAC" w14:paraId="1A013192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001600ED" w14:textId="77777777" w:rsidR="00692FAC" w:rsidRPr="00692FAC" w:rsidRDefault="00692FAC">
            <w:r w:rsidRPr="00692FAC">
              <w:t>Adol2of4</w:t>
            </w:r>
          </w:p>
        </w:tc>
        <w:tc>
          <w:tcPr>
            <w:tcW w:w="1304" w:type="dxa"/>
            <w:noWrap/>
            <w:hideMark/>
          </w:tcPr>
          <w:p w14:paraId="672E2B95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714AE8C4" w14:textId="6071B968" w:rsidR="00692FAC" w:rsidRPr="00692FAC" w:rsidRDefault="00CD4159">
            <w:proofErr w:type="spellStart"/>
            <w:r>
              <w:t>v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61D0956C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67</w:t>
            </w:r>
          </w:p>
        </w:tc>
      </w:tr>
      <w:tr w:rsidR="00692FAC" w:rsidRPr="00692FAC" w14:paraId="7F31FF3C" w14:textId="77777777" w:rsidTr="00CD4159">
        <w:trPr>
          <w:trHeight w:val="353"/>
        </w:trPr>
        <w:tc>
          <w:tcPr>
            <w:tcW w:w="1106" w:type="dxa"/>
            <w:noWrap/>
            <w:hideMark/>
          </w:tcPr>
          <w:p w14:paraId="3AD75FA4" w14:textId="77777777" w:rsidR="00692FAC" w:rsidRPr="00692FAC" w:rsidRDefault="00692FAC">
            <w:r w:rsidRPr="00692FAC">
              <w:t>Adol2of4</w:t>
            </w:r>
          </w:p>
        </w:tc>
        <w:tc>
          <w:tcPr>
            <w:tcW w:w="1304" w:type="dxa"/>
            <w:noWrap/>
            <w:hideMark/>
          </w:tcPr>
          <w:p w14:paraId="737CF9DB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1C8A3A40" w14:textId="77777777" w:rsidR="00692FAC" w:rsidRPr="00692FAC" w:rsidRDefault="00692FAC">
            <w:proofErr w:type="spellStart"/>
            <w:r w:rsidRPr="00692FAC"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7DE96E1B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86</w:t>
            </w:r>
          </w:p>
        </w:tc>
      </w:tr>
      <w:tr w:rsidR="00692FAC" w:rsidRPr="00692FAC" w14:paraId="12F25930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3C19A3B2" w14:textId="77777777" w:rsidR="00692FAC" w:rsidRPr="00692FAC" w:rsidRDefault="00692FAC">
            <w:r w:rsidRPr="00692FAC">
              <w:t>Adol2of4</w:t>
            </w:r>
          </w:p>
        </w:tc>
        <w:tc>
          <w:tcPr>
            <w:tcW w:w="1304" w:type="dxa"/>
            <w:noWrap/>
            <w:hideMark/>
          </w:tcPr>
          <w:p w14:paraId="3EA9CA17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12BAB9D0" w14:textId="77777777" w:rsidR="00692FAC" w:rsidRPr="00692FAC" w:rsidRDefault="00692FAC">
            <w:proofErr w:type="spellStart"/>
            <w:r w:rsidRPr="00692FAC">
              <w:t>v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07711CB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80</w:t>
            </w:r>
          </w:p>
        </w:tc>
      </w:tr>
      <w:tr w:rsidR="00692FAC" w:rsidRPr="00692FAC" w14:paraId="690C6C5E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76544201" w14:textId="77777777" w:rsidR="00692FAC" w:rsidRPr="00692FAC" w:rsidRDefault="00692FAC">
            <w:r w:rsidRPr="00692FAC">
              <w:t>Adol3of4</w:t>
            </w:r>
          </w:p>
        </w:tc>
        <w:tc>
          <w:tcPr>
            <w:tcW w:w="1304" w:type="dxa"/>
            <w:noWrap/>
            <w:hideMark/>
          </w:tcPr>
          <w:p w14:paraId="197509B7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3A0273F1" w14:textId="0099B424" w:rsidR="00692FAC" w:rsidRPr="00692FAC" w:rsidRDefault="00CD4159">
            <w:proofErr w:type="spellStart"/>
            <w:r>
              <w:t>d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0B26C2D0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03</w:t>
            </w:r>
          </w:p>
        </w:tc>
      </w:tr>
      <w:tr w:rsidR="00692FAC" w:rsidRPr="00692FAC" w14:paraId="35092920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1CA644F1" w14:textId="77777777" w:rsidR="00692FAC" w:rsidRPr="00692FAC" w:rsidRDefault="00692FAC">
            <w:r w:rsidRPr="00692FAC">
              <w:t>Adol3of4</w:t>
            </w:r>
          </w:p>
        </w:tc>
        <w:tc>
          <w:tcPr>
            <w:tcW w:w="1304" w:type="dxa"/>
            <w:noWrap/>
            <w:hideMark/>
          </w:tcPr>
          <w:p w14:paraId="31AF8F85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37219D1C" w14:textId="661C738A" w:rsidR="00692FAC" w:rsidRPr="00692FAC" w:rsidRDefault="00CD4159">
            <w:proofErr w:type="spellStart"/>
            <w:r>
              <w:t>v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1F951311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7</w:t>
            </w:r>
          </w:p>
        </w:tc>
      </w:tr>
      <w:tr w:rsidR="00692FAC" w:rsidRPr="00692FAC" w14:paraId="30E80186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3B7B8213" w14:textId="77777777" w:rsidR="00692FAC" w:rsidRPr="00692FAC" w:rsidRDefault="00692FAC">
            <w:r w:rsidRPr="00692FAC">
              <w:t>Adol3of4</w:t>
            </w:r>
          </w:p>
        </w:tc>
        <w:tc>
          <w:tcPr>
            <w:tcW w:w="1304" w:type="dxa"/>
            <w:noWrap/>
            <w:hideMark/>
          </w:tcPr>
          <w:p w14:paraId="0C39D764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2208CB8E" w14:textId="77777777" w:rsidR="00692FAC" w:rsidRPr="00692FAC" w:rsidRDefault="00692FAC">
            <w:proofErr w:type="spellStart"/>
            <w:r w:rsidRPr="00692FAC"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675D137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98</w:t>
            </w:r>
          </w:p>
        </w:tc>
      </w:tr>
      <w:tr w:rsidR="00692FAC" w:rsidRPr="00692FAC" w14:paraId="2EDB2389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4F8F43A7" w14:textId="77777777" w:rsidR="00692FAC" w:rsidRPr="00692FAC" w:rsidRDefault="00692FAC">
            <w:r w:rsidRPr="00692FAC">
              <w:t>Adol3of4</w:t>
            </w:r>
          </w:p>
        </w:tc>
        <w:tc>
          <w:tcPr>
            <w:tcW w:w="1304" w:type="dxa"/>
            <w:noWrap/>
            <w:hideMark/>
          </w:tcPr>
          <w:p w14:paraId="46232C91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4E719AC8" w14:textId="77777777" w:rsidR="00692FAC" w:rsidRPr="00692FAC" w:rsidRDefault="00692FAC">
            <w:proofErr w:type="spellStart"/>
            <w:r w:rsidRPr="00692FAC">
              <w:t>v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774BB7E7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49</w:t>
            </w:r>
          </w:p>
        </w:tc>
      </w:tr>
      <w:tr w:rsidR="00692FAC" w:rsidRPr="00692FAC" w14:paraId="737EFD6F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27EF1A1C" w14:textId="77777777" w:rsidR="00692FAC" w:rsidRPr="00692FAC" w:rsidRDefault="00692FAC">
            <w:r w:rsidRPr="00692FAC">
              <w:t>Adol4of4</w:t>
            </w:r>
          </w:p>
        </w:tc>
        <w:tc>
          <w:tcPr>
            <w:tcW w:w="1304" w:type="dxa"/>
            <w:noWrap/>
            <w:hideMark/>
          </w:tcPr>
          <w:p w14:paraId="1AC967C3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3B9E512C" w14:textId="5DC331AC" w:rsidR="00692FAC" w:rsidRPr="00692FAC" w:rsidRDefault="00CD4159">
            <w:proofErr w:type="spellStart"/>
            <w:r>
              <w:t>d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39CDAB4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25</w:t>
            </w:r>
          </w:p>
        </w:tc>
      </w:tr>
      <w:tr w:rsidR="00692FAC" w:rsidRPr="00692FAC" w14:paraId="37F292C3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69CD878E" w14:textId="77777777" w:rsidR="00692FAC" w:rsidRPr="00692FAC" w:rsidRDefault="00692FAC">
            <w:r w:rsidRPr="00692FAC">
              <w:t>Adol4of4</w:t>
            </w:r>
          </w:p>
        </w:tc>
        <w:tc>
          <w:tcPr>
            <w:tcW w:w="1304" w:type="dxa"/>
            <w:noWrap/>
            <w:hideMark/>
          </w:tcPr>
          <w:p w14:paraId="0CD632B9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10649869" w14:textId="6D9B761D" w:rsidR="00692FAC" w:rsidRPr="00692FAC" w:rsidRDefault="00CD4159">
            <w:proofErr w:type="spellStart"/>
            <w:r>
              <w:t>v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7E37A645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81</w:t>
            </w:r>
          </w:p>
        </w:tc>
      </w:tr>
      <w:tr w:rsidR="00692FAC" w:rsidRPr="00692FAC" w14:paraId="3625E7C6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6FF519AE" w14:textId="77777777" w:rsidR="00692FAC" w:rsidRPr="00692FAC" w:rsidRDefault="00692FAC">
            <w:r w:rsidRPr="00692FAC">
              <w:t>Adol4of4</w:t>
            </w:r>
          </w:p>
        </w:tc>
        <w:tc>
          <w:tcPr>
            <w:tcW w:w="1304" w:type="dxa"/>
            <w:noWrap/>
            <w:hideMark/>
          </w:tcPr>
          <w:p w14:paraId="28E7160F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4445FC04" w14:textId="77777777" w:rsidR="00692FAC" w:rsidRPr="00692FAC" w:rsidRDefault="00692FAC">
            <w:proofErr w:type="spellStart"/>
            <w:r w:rsidRPr="00692FAC"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BE1F2A1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161</w:t>
            </w:r>
          </w:p>
        </w:tc>
      </w:tr>
      <w:tr w:rsidR="00692FAC" w:rsidRPr="00692FAC" w14:paraId="59960C77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6739763D" w14:textId="77777777" w:rsidR="00692FAC" w:rsidRPr="00692FAC" w:rsidRDefault="00692FAC">
            <w:r w:rsidRPr="00692FAC">
              <w:t>Adol4of4</w:t>
            </w:r>
          </w:p>
        </w:tc>
        <w:tc>
          <w:tcPr>
            <w:tcW w:w="1304" w:type="dxa"/>
            <w:noWrap/>
            <w:hideMark/>
          </w:tcPr>
          <w:p w14:paraId="2279DDCD" w14:textId="77777777" w:rsidR="00692FAC" w:rsidRPr="00692FAC" w:rsidRDefault="00692FAC">
            <w:r w:rsidRPr="00692FAC">
              <w:t>Adolescent</w:t>
            </w:r>
          </w:p>
        </w:tc>
        <w:tc>
          <w:tcPr>
            <w:tcW w:w="903" w:type="dxa"/>
            <w:noWrap/>
            <w:hideMark/>
          </w:tcPr>
          <w:p w14:paraId="383EBA92" w14:textId="77777777" w:rsidR="00692FAC" w:rsidRPr="00692FAC" w:rsidRDefault="00692FAC">
            <w:proofErr w:type="spellStart"/>
            <w:r w:rsidRPr="00692FAC">
              <w:t>v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59883640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09</w:t>
            </w:r>
          </w:p>
        </w:tc>
      </w:tr>
      <w:tr w:rsidR="00692FAC" w:rsidRPr="00692FAC" w14:paraId="0F907F5B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6C691B8D" w14:textId="77777777" w:rsidR="00692FAC" w:rsidRPr="00692FAC" w:rsidRDefault="00692FAC">
            <w:r w:rsidRPr="00692FAC">
              <w:t>Ad3of6</w:t>
            </w:r>
          </w:p>
        </w:tc>
        <w:tc>
          <w:tcPr>
            <w:tcW w:w="1304" w:type="dxa"/>
            <w:noWrap/>
            <w:hideMark/>
          </w:tcPr>
          <w:p w14:paraId="1752E6C3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626B881A" w14:textId="7FC3C317" w:rsidR="00692FAC" w:rsidRPr="00692FAC" w:rsidRDefault="00CD4159">
            <w:proofErr w:type="spellStart"/>
            <w:r>
              <w:t>d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52512F4D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68</w:t>
            </w:r>
          </w:p>
        </w:tc>
      </w:tr>
      <w:tr w:rsidR="00692FAC" w:rsidRPr="00692FAC" w14:paraId="2C447EE7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35728C7E" w14:textId="77777777" w:rsidR="00692FAC" w:rsidRPr="00692FAC" w:rsidRDefault="00692FAC">
            <w:r w:rsidRPr="00692FAC">
              <w:t>Ad3of6</w:t>
            </w:r>
          </w:p>
        </w:tc>
        <w:tc>
          <w:tcPr>
            <w:tcW w:w="1304" w:type="dxa"/>
            <w:noWrap/>
            <w:hideMark/>
          </w:tcPr>
          <w:p w14:paraId="06848DBA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263DC4C8" w14:textId="613293BC" w:rsidR="00692FAC" w:rsidRPr="00692FAC" w:rsidRDefault="00CD4159">
            <w:proofErr w:type="spellStart"/>
            <w:r>
              <w:t>v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AB2E694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35</w:t>
            </w:r>
          </w:p>
        </w:tc>
      </w:tr>
      <w:tr w:rsidR="00692FAC" w:rsidRPr="00692FAC" w14:paraId="100918DA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5AC5342A" w14:textId="77777777" w:rsidR="00692FAC" w:rsidRPr="00692FAC" w:rsidRDefault="00692FAC">
            <w:r w:rsidRPr="00692FAC">
              <w:t>Ad3of6</w:t>
            </w:r>
          </w:p>
        </w:tc>
        <w:tc>
          <w:tcPr>
            <w:tcW w:w="1304" w:type="dxa"/>
            <w:noWrap/>
            <w:hideMark/>
          </w:tcPr>
          <w:p w14:paraId="5A6F1DB3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73D35230" w14:textId="77777777" w:rsidR="00692FAC" w:rsidRPr="00692FAC" w:rsidRDefault="00692FAC">
            <w:proofErr w:type="spellStart"/>
            <w:r w:rsidRPr="00692FAC"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0D04E670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65</w:t>
            </w:r>
          </w:p>
        </w:tc>
      </w:tr>
      <w:tr w:rsidR="00692FAC" w:rsidRPr="00692FAC" w14:paraId="5A086F8C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480B2595" w14:textId="77777777" w:rsidR="00692FAC" w:rsidRPr="00692FAC" w:rsidRDefault="00692FAC">
            <w:r w:rsidRPr="00692FAC">
              <w:t>Ad3of6</w:t>
            </w:r>
          </w:p>
        </w:tc>
        <w:tc>
          <w:tcPr>
            <w:tcW w:w="1304" w:type="dxa"/>
            <w:noWrap/>
            <w:hideMark/>
          </w:tcPr>
          <w:p w14:paraId="6EAD9C6B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1556A62A" w14:textId="77777777" w:rsidR="00692FAC" w:rsidRPr="00692FAC" w:rsidRDefault="00692FAC">
            <w:proofErr w:type="spellStart"/>
            <w:r w:rsidRPr="00692FAC">
              <w:t>v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38316550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81</w:t>
            </w:r>
          </w:p>
        </w:tc>
      </w:tr>
      <w:tr w:rsidR="00692FAC" w:rsidRPr="00692FAC" w14:paraId="173E7945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10AC44A0" w14:textId="77777777" w:rsidR="00692FAC" w:rsidRPr="00692FAC" w:rsidRDefault="00692FAC">
            <w:r w:rsidRPr="00692FAC">
              <w:t>Ad4of6</w:t>
            </w:r>
          </w:p>
        </w:tc>
        <w:tc>
          <w:tcPr>
            <w:tcW w:w="1304" w:type="dxa"/>
            <w:noWrap/>
            <w:hideMark/>
          </w:tcPr>
          <w:p w14:paraId="3BD15DC8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6A078936" w14:textId="77777777" w:rsidR="00692FAC" w:rsidRPr="00692FAC" w:rsidRDefault="00692FAC">
            <w:proofErr w:type="spellStart"/>
            <w:r w:rsidRPr="00692FAC"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3E27C85D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55</w:t>
            </w:r>
          </w:p>
        </w:tc>
      </w:tr>
      <w:tr w:rsidR="00692FAC" w:rsidRPr="00692FAC" w14:paraId="711B4E95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52BF0B9B" w14:textId="77777777" w:rsidR="00692FAC" w:rsidRPr="00692FAC" w:rsidRDefault="00692FAC">
            <w:r w:rsidRPr="00692FAC">
              <w:t>Ad4of6</w:t>
            </w:r>
          </w:p>
        </w:tc>
        <w:tc>
          <w:tcPr>
            <w:tcW w:w="1304" w:type="dxa"/>
            <w:noWrap/>
            <w:hideMark/>
          </w:tcPr>
          <w:p w14:paraId="062D145A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0A726869" w14:textId="77777777" w:rsidR="00692FAC" w:rsidRPr="00692FAC" w:rsidRDefault="00692FAC">
            <w:proofErr w:type="spellStart"/>
            <w:r w:rsidRPr="00692FAC">
              <w:t>v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621C41F5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71</w:t>
            </w:r>
          </w:p>
        </w:tc>
      </w:tr>
      <w:tr w:rsidR="00692FAC" w:rsidRPr="00692FAC" w14:paraId="23DC8C4B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3FA2B0A0" w14:textId="77777777" w:rsidR="00692FAC" w:rsidRPr="00692FAC" w:rsidRDefault="00692FAC">
            <w:r w:rsidRPr="00692FAC">
              <w:t>Ad4of6</w:t>
            </w:r>
          </w:p>
        </w:tc>
        <w:tc>
          <w:tcPr>
            <w:tcW w:w="1304" w:type="dxa"/>
            <w:noWrap/>
            <w:hideMark/>
          </w:tcPr>
          <w:p w14:paraId="5F5EC5C3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51D5A94C" w14:textId="35F7C198" w:rsidR="00692FAC" w:rsidRPr="00692FAC" w:rsidRDefault="00CD4159">
            <w:proofErr w:type="spellStart"/>
            <w:r>
              <w:t>d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0CCCB230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09</w:t>
            </w:r>
          </w:p>
        </w:tc>
      </w:tr>
      <w:tr w:rsidR="00692FAC" w:rsidRPr="00692FAC" w14:paraId="3093D5C9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5EFEDD34" w14:textId="77777777" w:rsidR="00692FAC" w:rsidRPr="00692FAC" w:rsidRDefault="00692FAC">
            <w:r w:rsidRPr="00692FAC">
              <w:t>Ad4of6</w:t>
            </w:r>
          </w:p>
        </w:tc>
        <w:tc>
          <w:tcPr>
            <w:tcW w:w="1304" w:type="dxa"/>
            <w:noWrap/>
            <w:hideMark/>
          </w:tcPr>
          <w:p w14:paraId="72790A6D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2891DF13" w14:textId="675871A5" w:rsidR="00692FAC" w:rsidRPr="00692FAC" w:rsidRDefault="00CD4159">
            <w:proofErr w:type="spellStart"/>
            <w:r>
              <w:t>v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7F27AFE5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02</w:t>
            </w:r>
          </w:p>
        </w:tc>
      </w:tr>
      <w:tr w:rsidR="00692FAC" w:rsidRPr="00692FAC" w14:paraId="2DC19BC1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327D4195" w14:textId="77777777" w:rsidR="00692FAC" w:rsidRPr="00692FAC" w:rsidRDefault="00692FAC">
            <w:r w:rsidRPr="00692FAC">
              <w:t>Ad5of6</w:t>
            </w:r>
          </w:p>
        </w:tc>
        <w:tc>
          <w:tcPr>
            <w:tcW w:w="1304" w:type="dxa"/>
            <w:noWrap/>
            <w:hideMark/>
          </w:tcPr>
          <w:p w14:paraId="0A49C880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4B9D8208" w14:textId="77777777" w:rsidR="00692FAC" w:rsidRPr="00692FAC" w:rsidRDefault="00692FAC">
            <w:proofErr w:type="spellStart"/>
            <w:r w:rsidRPr="00692FAC"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74925B33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38</w:t>
            </w:r>
          </w:p>
        </w:tc>
      </w:tr>
      <w:tr w:rsidR="00692FAC" w:rsidRPr="00692FAC" w14:paraId="0120B638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77810810" w14:textId="77777777" w:rsidR="00692FAC" w:rsidRPr="00692FAC" w:rsidRDefault="00692FAC">
            <w:r w:rsidRPr="00692FAC">
              <w:t>Ad5of6</w:t>
            </w:r>
          </w:p>
        </w:tc>
        <w:tc>
          <w:tcPr>
            <w:tcW w:w="1304" w:type="dxa"/>
            <w:noWrap/>
            <w:hideMark/>
          </w:tcPr>
          <w:p w14:paraId="2C1F3C8F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4562FF68" w14:textId="77777777" w:rsidR="00692FAC" w:rsidRPr="00692FAC" w:rsidRDefault="00692FAC">
            <w:proofErr w:type="spellStart"/>
            <w:r w:rsidRPr="00692FAC">
              <w:t>v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01ED213C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294</w:t>
            </w:r>
          </w:p>
        </w:tc>
      </w:tr>
      <w:tr w:rsidR="00692FAC" w:rsidRPr="00692FAC" w14:paraId="2C115401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5EFB3765" w14:textId="77777777" w:rsidR="00692FAC" w:rsidRPr="00692FAC" w:rsidRDefault="00692FAC">
            <w:r w:rsidRPr="00692FAC">
              <w:t>Ad5of6</w:t>
            </w:r>
          </w:p>
        </w:tc>
        <w:tc>
          <w:tcPr>
            <w:tcW w:w="1304" w:type="dxa"/>
            <w:noWrap/>
            <w:hideMark/>
          </w:tcPr>
          <w:p w14:paraId="6688FF3D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30B4C74A" w14:textId="06915227" w:rsidR="00692FAC" w:rsidRPr="00692FAC" w:rsidRDefault="00CD4159">
            <w:proofErr w:type="spellStart"/>
            <w:r>
              <w:t>d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24E2C97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29</w:t>
            </w:r>
          </w:p>
        </w:tc>
      </w:tr>
      <w:tr w:rsidR="00692FAC" w:rsidRPr="00692FAC" w14:paraId="6ABD6DFB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2FD07837" w14:textId="77777777" w:rsidR="00692FAC" w:rsidRPr="00692FAC" w:rsidRDefault="00692FAC">
            <w:r w:rsidRPr="00692FAC">
              <w:t>Ad5of6</w:t>
            </w:r>
          </w:p>
        </w:tc>
        <w:tc>
          <w:tcPr>
            <w:tcW w:w="1304" w:type="dxa"/>
            <w:noWrap/>
            <w:hideMark/>
          </w:tcPr>
          <w:p w14:paraId="6BA0A541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0CF08F33" w14:textId="504667DB" w:rsidR="00692FAC" w:rsidRPr="00692FAC" w:rsidRDefault="00CD4159">
            <w:proofErr w:type="spellStart"/>
            <w:r>
              <w:t>v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03B25041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11</w:t>
            </w:r>
          </w:p>
        </w:tc>
      </w:tr>
      <w:tr w:rsidR="00692FAC" w:rsidRPr="00692FAC" w14:paraId="52897D32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00312202" w14:textId="77777777" w:rsidR="00692FAC" w:rsidRPr="00692FAC" w:rsidRDefault="00692FAC">
            <w:r w:rsidRPr="00692FAC">
              <w:t>Ad7of6</w:t>
            </w:r>
          </w:p>
        </w:tc>
        <w:tc>
          <w:tcPr>
            <w:tcW w:w="1304" w:type="dxa"/>
            <w:noWrap/>
            <w:hideMark/>
          </w:tcPr>
          <w:p w14:paraId="77F268CF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29ABD559" w14:textId="53B10F62" w:rsidR="00692FAC" w:rsidRPr="00692FAC" w:rsidRDefault="00CD4159">
            <w:proofErr w:type="spellStart"/>
            <w:r>
              <w:t>d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0247AD8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32</w:t>
            </w:r>
          </w:p>
        </w:tc>
      </w:tr>
      <w:tr w:rsidR="00692FAC" w:rsidRPr="00692FAC" w14:paraId="379A1B4C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7F94C100" w14:textId="77777777" w:rsidR="00692FAC" w:rsidRPr="00692FAC" w:rsidRDefault="00692FAC">
            <w:r w:rsidRPr="00692FAC">
              <w:t>Ad7of6</w:t>
            </w:r>
          </w:p>
        </w:tc>
        <w:tc>
          <w:tcPr>
            <w:tcW w:w="1304" w:type="dxa"/>
            <w:noWrap/>
            <w:hideMark/>
          </w:tcPr>
          <w:p w14:paraId="08BD150A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58DCD3CF" w14:textId="1B19A7BB" w:rsidR="00692FAC" w:rsidRPr="00692FAC" w:rsidRDefault="00CD4159">
            <w:proofErr w:type="spellStart"/>
            <w:r>
              <w:t>vai</w:t>
            </w:r>
            <w:r w:rsidR="00692FAC" w:rsidRPr="00692FAC"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AB6885D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91</w:t>
            </w:r>
          </w:p>
        </w:tc>
      </w:tr>
      <w:tr w:rsidR="00692FAC" w:rsidRPr="00692FAC" w14:paraId="27438416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2E15FF56" w14:textId="77777777" w:rsidR="00692FAC" w:rsidRPr="00692FAC" w:rsidRDefault="00692FAC">
            <w:r w:rsidRPr="00692FAC">
              <w:t>Ad7of6</w:t>
            </w:r>
          </w:p>
        </w:tc>
        <w:tc>
          <w:tcPr>
            <w:tcW w:w="1304" w:type="dxa"/>
            <w:noWrap/>
            <w:hideMark/>
          </w:tcPr>
          <w:p w14:paraId="1CF16015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72FFD74C" w14:textId="77777777" w:rsidR="00692FAC" w:rsidRPr="00692FAC" w:rsidRDefault="00692FAC">
            <w:proofErr w:type="spellStart"/>
            <w:r w:rsidRPr="00692FAC"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5BF37E5C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00</w:t>
            </w:r>
          </w:p>
        </w:tc>
      </w:tr>
      <w:tr w:rsidR="00692FAC" w:rsidRPr="00692FAC" w14:paraId="05A2EC48" w14:textId="77777777" w:rsidTr="00500DC1">
        <w:trPr>
          <w:trHeight w:val="320"/>
        </w:trPr>
        <w:tc>
          <w:tcPr>
            <w:tcW w:w="1106" w:type="dxa"/>
            <w:noWrap/>
            <w:hideMark/>
          </w:tcPr>
          <w:p w14:paraId="642F12B6" w14:textId="77777777" w:rsidR="00692FAC" w:rsidRPr="00692FAC" w:rsidRDefault="00692FAC">
            <w:r w:rsidRPr="00692FAC">
              <w:t>Ad7of6</w:t>
            </w:r>
          </w:p>
        </w:tc>
        <w:tc>
          <w:tcPr>
            <w:tcW w:w="1304" w:type="dxa"/>
            <w:noWrap/>
            <w:hideMark/>
          </w:tcPr>
          <w:p w14:paraId="7CEDBE55" w14:textId="77777777" w:rsidR="00692FAC" w:rsidRPr="00692FAC" w:rsidRDefault="00692FAC">
            <w:r w:rsidRPr="00692FAC">
              <w:t>Adult</w:t>
            </w:r>
          </w:p>
        </w:tc>
        <w:tc>
          <w:tcPr>
            <w:tcW w:w="903" w:type="dxa"/>
            <w:noWrap/>
            <w:hideMark/>
          </w:tcPr>
          <w:p w14:paraId="47ABCA80" w14:textId="77777777" w:rsidR="00692FAC" w:rsidRPr="00692FAC" w:rsidRDefault="00692FAC">
            <w:proofErr w:type="spellStart"/>
            <w:r w:rsidRPr="00692FAC">
              <w:t>v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48461A6" w14:textId="77777777" w:rsidR="00692FAC" w:rsidRDefault="00692FAC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92</w:t>
            </w:r>
          </w:p>
        </w:tc>
      </w:tr>
    </w:tbl>
    <w:p w14:paraId="564F4ADD" w14:textId="77777777" w:rsidR="00C332B4" w:rsidRDefault="00CD4159"/>
    <w:p w14:paraId="7A4F85AE" w14:textId="0FA96D14" w:rsidR="007B5DDF" w:rsidRPr="00064B7E" w:rsidRDefault="00064B7E">
      <w:r>
        <w:rPr>
          <w:b/>
        </w:rPr>
        <w:t xml:space="preserve">Figure </w:t>
      </w:r>
      <w:r w:rsidR="00DD5DA3">
        <w:rPr>
          <w:b/>
        </w:rPr>
        <w:t>2-1</w:t>
      </w:r>
      <w:r>
        <w:rPr>
          <w:b/>
        </w:rPr>
        <w:t xml:space="preserve">. </w:t>
      </w:r>
      <w:r>
        <w:t>Data used to generate panels 2f and 2h.</w:t>
      </w:r>
    </w:p>
    <w:tbl>
      <w:tblPr>
        <w:tblStyle w:val="TableGrid"/>
        <w:tblW w:w="8075" w:type="dxa"/>
        <w:tblLook w:val="04A0" w:firstRow="1" w:lastRow="0" w:firstColumn="1" w:lastColumn="0" w:noHBand="0" w:noVBand="1"/>
      </w:tblPr>
      <w:tblGrid>
        <w:gridCol w:w="1106"/>
        <w:gridCol w:w="1304"/>
        <w:gridCol w:w="903"/>
        <w:gridCol w:w="4762"/>
      </w:tblGrid>
      <w:tr w:rsidR="007B5DDF" w:rsidRPr="00500DC1" w14:paraId="3945E132" w14:textId="77777777" w:rsidTr="00E5440A">
        <w:trPr>
          <w:trHeight w:val="320"/>
        </w:trPr>
        <w:tc>
          <w:tcPr>
            <w:tcW w:w="1106" w:type="dxa"/>
            <w:noWrap/>
            <w:hideMark/>
          </w:tcPr>
          <w:p w14:paraId="3A1232AD" w14:textId="77777777" w:rsidR="007B5DDF" w:rsidRPr="00500DC1" w:rsidRDefault="007B5DDF" w:rsidP="00240D96">
            <w:pPr>
              <w:rPr>
                <w:b/>
              </w:rPr>
            </w:pPr>
            <w:r w:rsidRPr="00500DC1">
              <w:rPr>
                <w:b/>
              </w:rPr>
              <w:t>Mouse</w:t>
            </w:r>
          </w:p>
        </w:tc>
        <w:tc>
          <w:tcPr>
            <w:tcW w:w="1304" w:type="dxa"/>
            <w:noWrap/>
            <w:hideMark/>
          </w:tcPr>
          <w:p w14:paraId="672ED9D5" w14:textId="77777777" w:rsidR="007B5DDF" w:rsidRPr="00500DC1" w:rsidRDefault="007B5DDF" w:rsidP="00240D96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903" w:type="dxa"/>
            <w:noWrap/>
            <w:hideMark/>
          </w:tcPr>
          <w:p w14:paraId="0B67A90F" w14:textId="77777777" w:rsidR="007B5DDF" w:rsidRPr="00500DC1" w:rsidRDefault="007B5DDF" w:rsidP="00240D96">
            <w:pPr>
              <w:rPr>
                <w:b/>
              </w:rPr>
            </w:pPr>
            <w:r w:rsidRPr="00500DC1">
              <w:rPr>
                <w:b/>
              </w:rPr>
              <w:t>Region</w:t>
            </w:r>
          </w:p>
        </w:tc>
        <w:tc>
          <w:tcPr>
            <w:tcW w:w="4762" w:type="dxa"/>
            <w:noWrap/>
            <w:hideMark/>
          </w:tcPr>
          <w:p w14:paraId="22CD4E69" w14:textId="237A7943" w:rsidR="007B5DDF" w:rsidRPr="00500DC1" w:rsidRDefault="00E5440A" w:rsidP="00240D96">
            <w:pPr>
              <w:rPr>
                <w:b/>
              </w:rPr>
            </w:pPr>
            <w:r>
              <w:rPr>
                <w:b/>
              </w:rPr>
              <w:t>TH+/</w:t>
            </w:r>
            <w:proofErr w:type="spellStart"/>
            <w:r>
              <w:rPr>
                <w:b/>
              </w:rPr>
              <w:t>eYFP</w:t>
            </w:r>
            <w:proofErr w:type="spellEnd"/>
            <w:r>
              <w:rPr>
                <w:b/>
              </w:rPr>
              <w:t>+</w:t>
            </w:r>
            <w:r w:rsidR="007B5DDF" w:rsidRPr="00500DC1">
              <w:rPr>
                <w:b/>
              </w:rPr>
              <w:t xml:space="preserve"> Varicosity Density (counts/um^3)</w:t>
            </w:r>
          </w:p>
        </w:tc>
      </w:tr>
      <w:tr w:rsidR="007B5DDF" w14:paraId="6426DAC6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8DD06D7" w14:textId="12BF0BB2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10-8-2.</w:t>
            </w:r>
          </w:p>
        </w:tc>
        <w:tc>
          <w:tcPr>
            <w:tcW w:w="1304" w:type="dxa"/>
            <w:noWrap/>
            <w:vAlign w:val="bottom"/>
            <w:hideMark/>
          </w:tcPr>
          <w:p w14:paraId="625C517A" w14:textId="4793C733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0AAE9A54" w14:textId="2DA29DA6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6763364B" w14:textId="42EF4B10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</w:rPr>
              <w:t>0.00015</w:t>
            </w:r>
          </w:p>
        </w:tc>
      </w:tr>
      <w:tr w:rsidR="007B5DDF" w14:paraId="6E0F384F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1A3BD9D" w14:textId="60E5D75B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10-8-2.</w:t>
            </w:r>
          </w:p>
        </w:tc>
        <w:tc>
          <w:tcPr>
            <w:tcW w:w="1304" w:type="dxa"/>
            <w:noWrap/>
            <w:vAlign w:val="bottom"/>
            <w:hideMark/>
          </w:tcPr>
          <w:p w14:paraId="41AE0827" w14:textId="107B17D1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4C7B8B05" w14:textId="57620412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3A912A44" w14:textId="4802346F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9</w:t>
            </w:r>
          </w:p>
        </w:tc>
      </w:tr>
      <w:tr w:rsidR="007B5DDF" w14:paraId="735B54F2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8F02516" w14:textId="4A8F7C99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10-8-2.</w:t>
            </w:r>
          </w:p>
        </w:tc>
        <w:tc>
          <w:tcPr>
            <w:tcW w:w="1304" w:type="dxa"/>
            <w:noWrap/>
            <w:vAlign w:val="bottom"/>
            <w:hideMark/>
          </w:tcPr>
          <w:p w14:paraId="0FCB9689" w14:textId="438FEB45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105ABB92" w14:textId="03F89771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03DA938E" w14:textId="29B74B6B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25</w:t>
            </w:r>
          </w:p>
        </w:tc>
      </w:tr>
      <w:tr w:rsidR="007B5DDF" w14:paraId="0143D123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11D6C81F" w14:textId="42594462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lastRenderedPageBreak/>
              <w:t>10-8-2.</w:t>
            </w:r>
          </w:p>
        </w:tc>
        <w:tc>
          <w:tcPr>
            <w:tcW w:w="1304" w:type="dxa"/>
            <w:noWrap/>
            <w:vAlign w:val="bottom"/>
            <w:hideMark/>
          </w:tcPr>
          <w:p w14:paraId="77C7F8A4" w14:textId="43018947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4D9AB24C" w14:textId="65C00512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42B6FE3A" w14:textId="25AFADDB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31</w:t>
            </w:r>
          </w:p>
        </w:tc>
      </w:tr>
      <w:tr w:rsidR="007B5DDF" w14:paraId="7658BFAF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1BAEBEE" w14:textId="197BCB41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57-1.</w:t>
            </w:r>
          </w:p>
        </w:tc>
        <w:tc>
          <w:tcPr>
            <w:tcW w:w="1304" w:type="dxa"/>
            <w:noWrap/>
            <w:vAlign w:val="bottom"/>
            <w:hideMark/>
          </w:tcPr>
          <w:p w14:paraId="1AF9D67E" w14:textId="248FE2B3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7DA65442" w14:textId="16527B9E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70FB5E2C" w14:textId="0F5F63C4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2</w:t>
            </w:r>
          </w:p>
        </w:tc>
      </w:tr>
      <w:tr w:rsidR="007B5DDF" w14:paraId="3FB9A925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5BE8699" w14:textId="1184BBFE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57-1.</w:t>
            </w:r>
          </w:p>
        </w:tc>
        <w:tc>
          <w:tcPr>
            <w:tcW w:w="1304" w:type="dxa"/>
            <w:noWrap/>
            <w:vAlign w:val="bottom"/>
            <w:hideMark/>
          </w:tcPr>
          <w:p w14:paraId="393E7652" w14:textId="49FA7F9C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2C4E005B" w14:textId="3510484A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4770715C" w14:textId="4A1A1972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3</w:t>
            </w:r>
          </w:p>
        </w:tc>
      </w:tr>
      <w:tr w:rsidR="007B5DDF" w14:paraId="2C4C82EC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09AB84C" w14:textId="7F9F8C13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57-1.</w:t>
            </w:r>
          </w:p>
        </w:tc>
        <w:tc>
          <w:tcPr>
            <w:tcW w:w="1304" w:type="dxa"/>
            <w:noWrap/>
            <w:vAlign w:val="bottom"/>
            <w:hideMark/>
          </w:tcPr>
          <w:p w14:paraId="5A9D1CDD" w14:textId="3E58CB28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586941A5" w14:textId="33ED456F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59083E57" w14:textId="40B55E35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7</w:t>
            </w:r>
          </w:p>
        </w:tc>
      </w:tr>
      <w:tr w:rsidR="007B5DDF" w14:paraId="42D627BC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0E47601E" w14:textId="5DC3C071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57-1.</w:t>
            </w:r>
          </w:p>
        </w:tc>
        <w:tc>
          <w:tcPr>
            <w:tcW w:w="1304" w:type="dxa"/>
            <w:noWrap/>
            <w:vAlign w:val="bottom"/>
            <w:hideMark/>
          </w:tcPr>
          <w:p w14:paraId="633F2435" w14:textId="470DC2E0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085CDFC5" w14:textId="0F317CC7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6E014C39" w14:textId="426813C2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23</w:t>
            </w:r>
          </w:p>
        </w:tc>
      </w:tr>
      <w:tr w:rsidR="007B5DDF" w14:paraId="4735A56C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CBF290C" w14:textId="586D23DB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82-1.</w:t>
            </w:r>
          </w:p>
        </w:tc>
        <w:tc>
          <w:tcPr>
            <w:tcW w:w="1304" w:type="dxa"/>
            <w:noWrap/>
            <w:vAlign w:val="bottom"/>
            <w:hideMark/>
          </w:tcPr>
          <w:p w14:paraId="3C966B5B" w14:textId="621AD804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71A14C29" w14:textId="0F78C791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53F3B362" w14:textId="3C9CFABD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2</w:t>
            </w:r>
          </w:p>
        </w:tc>
      </w:tr>
      <w:tr w:rsidR="007B5DDF" w14:paraId="1BF34151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7017EC82" w14:textId="189FF877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82-1.</w:t>
            </w:r>
          </w:p>
        </w:tc>
        <w:tc>
          <w:tcPr>
            <w:tcW w:w="1304" w:type="dxa"/>
            <w:noWrap/>
            <w:vAlign w:val="bottom"/>
            <w:hideMark/>
          </w:tcPr>
          <w:p w14:paraId="60D933FB" w14:textId="78966997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07AC0EA9" w14:textId="64A822B1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6EBB2123" w14:textId="077991A6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0</w:t>
            </w:r>
          </w:p>
        </w:tc>
      </w:tr>
      <w:tr w:rsidR="007B5DDF" w14:paraId="25A8AA33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E1D6ECE" w14:textId="5A791AF0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82-1.</w:t>
            </w:r>
          </w:p>
        </w:tc>
        <w:tc>
          <w:tcPr>
            <w:tcW w:w="1304" w:type="dxa"/>
            <w:noWrap/>
            <w:vAlign w:val="bottom"/>
            <w:hideMark/>
          </w:tcPr>
          <w:p w14:paraId="2A30BF63" w14:textId="134507A3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2B2AF7AE" w14:textId="4ED7C7E6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2A6CA953" w14:textId="2F01E7DE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8</w:t>
            </w:r>
          </w:p>
        </w:tc>
      </w:tr>
      <w:tr w:rsidR="007B5DDF" w14:paraId="701BC423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2962039" w14:textId="77E005CF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82-1.</w:t>
            </w:r>
          </w:p>
        </w:tc>
        <w:tc>
          <w:tcPr>
            <w:tcW w:w="1304" w:type="dxa"/>
            <w:noWrap/>
            <w:vAlign w:val="bottom"/>
            <w:hideMark/>
          </w:tcPr>
          <w:p w14:paraId="645EFF4D" w14:textId="403381C0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2B750996" w14:textId="565E0972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43FD8673" w14:textId="5CAAB399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3</w:t>
            </w:r>
          </w:p>
        </w:tc>
      </w:tr>
      <w:tr w:rsidR="007B5DDF" w14:paraId="0A7AA4B8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7440752A" w14:textId="1FB0AA6C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82-2.</w:t>
            </w:r>
          </w:p>
        </w:tc>
        <w:tc>
          <w:tcPr>
            <w:tcW w:w="1304" w:type="dxa"/>
            <w:noWrap/>
            <w:vAlign w:val="bottom"/>
            <w:hideMark/>
          </w:tcPr>
          <w:p w14:paraId="67DBAF3C" w14:textId="639D6976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71DE8F0C" w14:textId="5C6E616D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0222C20A" w14:textId="06DCCDD1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0</w:t>
            </w:r>
          </w:p>
        </w:tc>
      </w:tr>
      <w:tr w:rsidR="007B5DDF" w14:paraId="723CF3FA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1E0DEB55" w14:textId="5CEA02F3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82-2.</w:t>
            </w:r>
          </w:p>
        </w:tc>
        <w:tc>
          <w:tcPr>
            <w:tcW w:w="1304" w:type="dxa"/>
            <w:noWrap/>
            <w:vAlign w:val="bottom"/>
            <w:hideMark/>
          </w:tcPr>
          <w:p w14:paraId="1709E71A" w14:textId="046F321B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71F382C2" w14:textId="5A1E2D55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25EC386A" w14:textId="2181F266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4</w:t>
            </w:r>
          </w:p>
        </w:tc>
      </w:tr>
      <w:tr w:rsidR="007B5DDF" w14:paraId="42649FF7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768A3E0" w14:textId="681FC42E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82-2.</w:t>
            </w:r>
          </w:p>
        </w:tc>
        <w:tc>
          <w:tcPr>
            <w:tcW w:w="1304" w:type="dxa"/>
            <w:noWrap/>
            <w:vAlign w:val="bottom"/>
            <w:hideMark/>
          </w:tcPr>
          <w:p w14:paraId="74638B22" w14:textId="53687764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29DD917D" w14:textId="7AE2FB27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34231EE2" w14:textId="119AD87C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6</w:t>
            </w:r>
          </w:p>
        </w:tc>
      </w:tr>
      <w:tr w:rsidR="007B5DDF" w14:paraId="66191776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95994BC" w14:textId="6941C36E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82-2.</w:t>
            </w:r>
          </w:p>
        </w:tc>
        <w:tc>
          <w:tcPr>
            <w:tcW w:w="1304" w:type="dxa"/>
            <w:noWrap/>
            <w:vAlign w:val="bottom"/>
            <w:hideMark/>
          </w:tcPr>
          <w:p w14:paraId="6CABA724" w14:textId="03B344F8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10380EC9" w14:textId="5F2229CC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519BEE7D" w14:textId="6F0CB3A2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27</w:t>
            </w:r>
          </w:p>
        </w:tc>
      </w:tr>
      <w:tr w:rsidR="007B5DDF" w14:paraId="456AF901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6BA5F2D7" w14:textId="1D128E8B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95-1.</w:t>
            </w:r>
          </w:p>
        </w:tc>
        <w:tc>
          <w:tcPr>
            <w:tcW w:w="1304" w:type="dxa"/>
            <w:noWrap/>
            <w:vAlign w:val="bottom"/>
            <w:hideMark/>
          </w:tcPr>
          <w:p w14:paraId="58620E4D" w14:textId="6C04E645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44CB84E7" w14:textId="39C20D4F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4EB65F18" w14:textId="7B1AC71A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4</w:t>
            </w:r>
          </w:p>
        </w:tc>
      </w:tr>
      <w:tr w:rsidR="007B5DDF" w14:paraId="66485429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3DF7AAC" w14:textId="54ABCAEB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95-1.</w:t>
            </w:r>
          </w:p>
        </w:tc>
        <w:tc>
          <w:tcPr>
            <w:tcW w:w="1304" w:type="dxa"/>
            <w:noWrap/>
            <w:vAlign w:val="bottom"/>
            <w:hideMark/>
          </w:tcPr>
          <w:p w14:paraId="1F71F420" w14:textId="23BE48A9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71AF28B8" w14:textId="5CDE694A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67BA046A" w14:textId="38ABB17A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7</w:t>
            </w:r>
          </w:p>
        </w:tc>
      </w:tr>
      <w:tr w:rsidR="007B5DDF" w14:paraId="24676A92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7FD19A2F" w14:textId="6448254C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95-1.</w:t>
            </w:r>
          </w:p>
        </w:tc>
        <w:tc>
          <w:tcPr>
            <w:tcW w:w="1304" w:type="dxa"/>
            <w:noWrap/>
            <w:vAlign w:val="bottom"/>
            <w:hideMark/>
          </w:tcPr>
          <w:p w14:paraId="2714EF7E" w14:textId="297CC618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69347655" w14:textId="49E599E0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1CAC989C" w14:textId="0BE03D3C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0</w:t>
            </w:r>
          </w:p>
        </w:tc>
      </w:tr>
      <w:tr w:rsidR="007B5DDF" w14:paraId="26EB7833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E702AF9" w14:textId="0EE14F63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95-1.</w:t>
            </w:r>
          </w:p>
        </w:tc>
        <w:tc>
          <w:tcPr>
            <w:tcW w:w="1304" w:type="dxa"/>
            <w:noWrap/>
            <w:vAlign w:val="bottom"/>
            <w:hideMark/>
          </w:tcPr>
          <w:p w14:paraId="202D5452" w14:textId="033E1AC0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903" w:type="dxa"/>
            <w:noWrap/>
            <w:vAlign w:val="bottom"/>
            <w:hideMark/>
          </w:tcPr>
          <w:p w14:paraId="06089AAB" w14:textId="6C671DDD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13225389" w14:textId="300CC8B8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25</w:t>
            </w:r>
          </w:p>
        </w:tc>
      </w:tr>
      <w:tr w:rsidR="007B5DDF" w14:paraId="644BA0C9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26F16AB" w14:textId="59337EE5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2-2.</w:t>
            </w:r>
          </w:p>
        </w:tc>
        <w:tc>
          <w:tcPr>
            <w:tcW w:w="1304" w:type="dxa"/>
            <w:noWrap/>
            <w:vAlign w:val="bottom"/>
            <w:hideMark/>
          </w:tcPr>
          <w:p w14:paraId="6AC5654D" w14:textId="0AF5525C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903" w:type="dxa"/>
            <w:noWrap/>
            <w:vAlign w:val="bottom"/>
            <w:hideMark/>
          </w:tcPr>
          <w:p w14:paraId="31CC2A3E" w14:textId="6A20C7FB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007D5C54" w14:textId="4312765C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0</w:t>
            </w:r>
          </w:p>
        </w:tc>
      </w:tr>
      <w:tr w:rsidR="007B5DDF" w14:paraId="714DF1A7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464278C" w14:textId="3B39C888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2-2.</w:t>
            </w:r>
          </w:p>
        </w:tc>
        <w:tc>
          <w:tcPr>
            <w:tcW w:w="1304" w:type="dxa"/>
            <w:noWrap/>
            <w:vAlign w:val="bottom"/>
            <w:hideMark/>
          </w:tcPr>
          <w:p w14:paraId="514DF3B6" w14:textId="453E8194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903" w:type="dxa"/>
            <w:noWrap/>
            <w:vAlign w:val="bottom"/>
            <w:hideMark/>
          </w:tcPr>
          <w:p w14:paraId="368B5C64" w14:textId="769D207F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1B6448EA" w14:textId="40D46621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0</w:t>
            </w:r>
          </w:p>
        </w:tc>
      </w:tr>
      <w:tr w:rsidR="007B5DDF" w14:paraId="3B4F4C8D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63C79CB" w14:textId="65BD6157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2-2.</w:t>
            </w:r>
          </w:p>
        </w:tc>
        <w:tc>
          <w:tcPr>
            <w:tcW w:w="1304" w:type="dxa"/>
            <w:noWrap/>
            <w:vAlign w:val="bottom"/>
            <w:hideMark/>
          </w:tcPr>
          <w:p w14:paraId="691950C3" w14:textId="5ECA2CF6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903" w:type="dxa"/>
            <w:noWrap/>
            <w:vAlign w:val="bottom"/>
            <w:hideMark/>
          </w:tcPr>
          <w:p w14:paraId="0B3C37E3" w14:textId="623036C9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2038BA49" w14:textId="54D681A5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3</w:t>
            </w:r>
          </w:p>
        </w:tc>
      </w:tr>
      <w:tr w:rsidR="007B5DDF" w14:paraId="6073B4B2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6C388261" w14:textId="44907739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3-3.</w:t>
            </w:r>
          </w:p>
        </w:tc>
        <w:tc>
          <w:tcPr>
            <w:tcW w:w="1304" w:type="dxa"/>
            <w:noWrap/>
            <w:vAlign w:val="bottom"/>
            <w:hideMark/>
          </w:tcPr>
          <w:p w14:paraId="4EEEB62D" w14:textId="6763345F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903" w:type="dxa"/>
            <w:noWrap/>
            <w:vAlign w:val="bottom"/>
            <w:hideMark/>
          </w:tcPr>
          <w:p w14:paraId="36CFCEC4" w14:textId="7AE4E424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5D3BF6B0" w14:textId="52D75BF7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0</w:t>
            </w:r>
          </w:p>
        </w:tc>
      </w:tr>
      <w:tr w:rsidR="007B5DDF" w14:paraId="66487E32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1E80D0B" w14:textId="53D751BE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3-3.</w:t>
            </w:r>
          </w:p>
        </w:tc>
        <w:tc>
          <w:tcPr>
            <w:tcW w:w="1304" w:type="dxa"/>
            <w:noWrap/>
            <w:vAlign w:val="bottom"/>
            <w:hideMark/>
          </w:tcPr>
          <w:p w14:paraId="4E494CEA" w14:textId="54CB17DF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903" w:type="dxa"/>
            <w:noWrap/>
            <w:vAlign w:val="bottom"/>
            <w:hideMark/>
          </w:tcPr>
          <w:p w14:paraId="6D1898C1" w14:textId="363EC222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63A90598" w14:textId="4256F228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0</w:t>
            </w:r>
          </w:p>
        </w:tc>
      </w:tr>
      <w:tr w:rsidR="007B5DDF" w14:paraId="6818E7BC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061E262D" w14:textId="13D47276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3-3.</w:t>
            </w:r>
          </w:p>
        </w:tc>
        <w:tc>
          <w:tcPr>
            <w:tcW w:w="1304" w:type="dxa"/>
            <w:noWrap/>
            <w:vAlign w:val="bottom"/>
            <w:hideMark/>
          </w:tcPr>
          <w:p w14:paraId="4DAB2FF0" w14:textId="6F50E185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903" w:type="dxa"/>
            <w:noWrap/>
            <w:vAlign w:val="bottom"/>
            <w:hideMark/>
          </w:tcPr>
          <w:p w14:paraId="3B5AEEBE" w14:textId="507F934F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2A85BFB9" w14:textId="312F552C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0</w:t>
            </w:r>
          </w:p>
        </w:tc>
      </w:tr>
      <w:tr w:rsidR="007B5DDF" w14:paraId="5504A2FC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1E7EF4BC" w14:textId="4D5DAC4D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52-8.</w:t>
            </w:r>
          </w:p>
        </w:tc>
        <w:tc>
          <w:tcPr>
            <w:tcW w:w="1304" w:type="dxa"/>
            <w:noWrap/>
            <w:vAlign w:val="bottom"/>
            <w:hideMark/>
          </w:tcPr>
          <w:p w14:paraId="077F972F" w14:textId="4BCF0568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903" w:type="dxa"/>
            <w:noWrap/>
            <w:vAlign w:val="bottom"/>
            <w:hideMark/>
          </w:tcPr>
          <w:p w14:paraId="44D7931B" w14:textId="3F84EB49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1D335305" w14:textId="3988744F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1</w:t>
            </w:r>
          </w:p>
        </w:tc>
      </w:tr>
      <w:tr w:rsidR="007B5DDF" w14:paraId="2C3E3196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DED71EB" w14:textId="1453B48C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52-8.</w:t>
            </w:r>
          </w:p>
        </w:tc>
        <w:tc>
          <w:tcPr>
            <w:tcW w:w="1304" w:type="dxa"/>
            <w:noWrap/>
            <w:vAlign w:val="bottom"/>
            <w:hideMark/>
          </w:tcPr>
          <w:p w14:paraId="09380C15" w14:textId="05922A3A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903" w:type="dxa"/>
            <w:noWrap/>
            <w:vAlign w:val="bottom"/>
            <w:hideMark/>
          </w:tcPr>
          <w:p w14:paraId="46342E96" w14:textId="438156EF" w:rsidR="007B5D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7B5D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5AEC09BB" w14:textId="4E5BE7A7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04</w:t>
            </w:r>
          </w:p>
        </w:tc>
      </w:tr>
      <w:tr w:rsidR="007B5DDF" w14:paraId="16C81950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69011B7C" w14:textId="4FD04C28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52-8.</w:t>
            </w:r>
          </w:p>
        </w:tc>
        <w:tc>
          <w:tcPr>
            <w:tcW w:w="1304" w:type="dxa"/>
            <w:noWrap/>
            <w:vAlign w:val="bottom"/>
            <w:hideMark/>
          </w:tcPr>
          <w:p w14:paraId="6A8855A3" w14:textId="64D624BB" w:rsidR="007B5DDF" w:rsidRPr="00692FAC" w:rsidRDefault="007B5DDF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903" w:type="dxa"/>
            <w:noWrap/>
            <w:vAlign w:val="bottom"/>
            <w:hideMark/>
          </w:tcPr>
          <w:p w14:paraId="0B4A3625" w14:textId="2F854E8B" w:rsidR="007B5DDF" w:rsidRPr="00692FAC" w:rsidRDefault="007B5D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762" w:type="dxa"/>
            <w:noWrap/>
            <w:vAlign w:val="bottom"/>
            <w:hideMark/>
          </w:tcPr>
          <w:p w14:paraId="390BDA72" w14:textId="62E8A339" w:rsidR="007B5DDF" w:rsidRDefault="007B5D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014</w:t>
            </w:r>
          </w:p>
        </w:tc>
      </w:tr>
    </w:tbl>
    <w:p w14:paraId="57C84BD6" w14:textId="77777777" w:rsidR="007B5DDF" w:rsidRDefault="007B5DDF"/>
    <w:p w14:paraId="7BEB647F" w14:textId="5B3EA55F" w:rsidR="001A08DF" w:rsidRPr="001A08DF" w:rsidRDefault="001A08DF">
      <w:r>
        <w:rPr>
          <w:b/>
        </w:rPr>
        <w:t xml:space="preserve">Figure 3-1. </w:t>
      </w:r>
      <w:r>
        <w:t>Data used to generate panel 3c.</w:t>
      </w:r>
    </w:p>
    <w:tbl>
      <w:tblPr>
        <w:tblStyle w:val="TableGrid"/>
        <w:tblW w:w="8251" w:type="dxa"/>
        <w:tblLook w:val="04A0" w:firstRow="1" w:lastRow="0" w:firstColumn="1" w:lastColumn="0" w:noHBand="0" w:noVBand="1"/>
      </w:tblPr>
      <w:tblGrid>
        <w:gridCol w:w="1106"/>
        <w:gridCol w:w="1606"/>
        <w:gridCol w:w="903"/>
        <w:gridCol w:w="4636"/>
      </w:tblGrid>
      <w:tr w:rsidR="001A08DF" w:rsidRPr="00692FAC" w14:paraId="0D8793F3" w14:textId="77777777" w:rsidTr="001A08DF">
        <w:trPr>
          <w:trHeight w:val="320"/>
        </w:trPr>
        <w:tc>
          <w:tcPr>
            <w:tcW w:w="1106" w:type="dxa"/>
            <w:noWrap/>
            <w:hideMark/>
          </w:tcPr>
          <w:p w14:paraId="3AB010C2" w14:textId="77777777" w:rsidR="001A08DF" w:rsidRPr="00500DC1" w:rsidRDefault="001A08DF" w:rsidP="00240D96">
            <w:pPr>
              <w:rPr>
                <w:b/>
              </w:rPr>
            </w:pPr>
            <w:r w:rsidRPr="00500DC1">
              <w:rPr>
                <w:b/>
              </w:rPr>
              <w:t>Mouse</w:t>
            </w:r>
          </w:p>
        </w:tc>
        <w:tc>
          <w:tcPr>
            <w:tcW w:w="1606" w:type="dxa"/>
            <w:noWrap/>
            <w:hideMark/>
          </w:tcPr>
          <w:p w14:paraId="0F7FA5B1" w14:textId="68A495E4" w:rsidR="001A08DF" w:rsidRPr="00500DC1" w:rsidRDefault="00F90338" w:rsidP="00240D96">
            <w:pPr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903" w:type="dxa"/>
            <w:noWrap/>
            <w:hideMark/>
          </w:tcPr>
          <w:p w14:paraId="2F042828" w14:textId="77777777" w:rsidR="001A08DF" w:rsidRPr="00500DC1" w:rsidRDefault="001A08DF" w:rsidP="00240D96">
            <w:pPr>
              <w:rPr>
                <w:b/>
              </w:rPr>
            </w:pPr>
            <w:r w:rsidRPr="00500DC1">
              <w:rPr>
                <w:b/>
              </w:rPr>
              <w:t>Region</w:t>
            </w:r>
          </w:p>
        </w:tc>
        <w:tc>
          <w:tcPr>
            <w:tcW w:w="4636" w:type="dxa"/>
            <w:noWrap/>
            <w:hideMark/>
          </w:tcPr>
          <w:p w14:paraId="4D854A7E" w14:textId="77777777" w:rsidR="001A08DF" w:rsidRPr="00500DC1" w:rsidRDefault="001A08DF" w:rsidP="00240D96">
            <w:pPr>
              <w:rPr>
                <w:b/>
              </w:rPr>
            </w:pPr>
            <w:r w:rsidRPr="00500DC1">
              <w:rPr>
                <w:b/>
              </w:rPr>
              <w:t>Dopamine Varicosity Density (counts/um^3)</w:t>
            </w:r>
          </w:p>
        </w:tc>
      </w:tr>
      <w:tr w:rsidR="001A08DF" w:rsidRPr="00692FAC" w14:paraId="7DD6746B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5439264" w14:textId="44FB5E29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6-1.</w:t>
            </w:r>
          </w:p>
        </w:tc>
        <w:tc>
          <w:tcPr>
            <w:tcW w:w="1606" w:type="dxa"/>
            <w:noWrap/>
            <w:vAlign w:val="bottom"/>
            <w:hideMark/>
          </w:tcPr>
          <w:p w14:paraId="2C53DA40" w14:textId="214F9FF0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27E88D83" w14:textId="51121A88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1F89A047" w14:textId="0B2C6D91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</w:rPr>
              <w:t>0.00380</w:t>
            </w:r>
          </w:p>
        </w:tc>
      </w:tr>
      <w:tr w:rsidR="001A08DF" w:rsidRPr="00692FAC" w14:paraId="333CDD2E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73D28A8" w14:textId="76B0C6F1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6-1.</w:t>
            </w:r>
          </w:p>
        </w:tc>
        <w:tc>
          <w:tcPr>
            <w:tcW w:w="1606" w:type="dxa"/>
            <w:noWrap/>
            <w:vAlign w:val="bottom"/>
            <w:hideMark/>
          </w:tcPr>
          <w:p w14:paraId="704D6B34" w14:textId="3370FB0D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6516903E" w14:textId="592C552F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DA87929" w14:textId="6B8462F1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18</w:t>
            </w:r>
          </w:p>
        </w:tc>
      </w:tr>
      <w:tr w:rsidR="001A08DF" w:rsidRPr="00692FAC" w14:paraId="5555DF15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0FE0BE5" w14:textId="07392B4D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6-1.</w:t>
            </w:r>
          </w:p>
        </w:tc>
        <w:tc>
          <w:tcPr>
            <w:tcW w:w="1606" w:type="dxa"/>
            <w:noWrap/>
            <w:vAlign w:val="bottom"/>
            <w:hideMark/>
          </w:tcPr>
          <w:p w14:paraId="6D1B3664" w14:textId="01FAD52F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4802913D" w14:textId="0A40B88B" w:rsidR="001A08DF" w:rsidRPr="00692FAC" w:rsidRDefault="001A08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58AB531" w14:textId="0E3D97AF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82</w:t>
            </w:r>
          </w:p>
        </w:tc>
      </w:tr>
      <w:tr w:rsidR="001A08DF" w:rsidRPr="00692FAC" w14:paraId="3B53D067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A5C1101" w14:textId="0E2EF84C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6-2.</w:t>
            </w:r>
          </w:p>
        </w:tc>
        <w:tc>
          <w:tcPr>
            <w:tcW w:w="1606" w:type="dxa"/>
            <w:noWrap/>
            <w:vAlign w:val="bottom"/>
            <w:hideMark/>
          </w:tcPr>
          <w:p w14:paraId="19052E2E" w14:textId="5D7B38F0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76C953E1" w14:textId="5172631D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4A3CF48" w14:textId="3516FA5C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54</w:t>
            </w:r>
          </w:p>
        </w:tc>
      </w:tr>
      <w:tr w:rsidR="001A08DF" w:rsidRPr="00692FAC" w14:paraId="59084350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196ED1B1" w14:textId="13EE58E0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6-2.</w:t>
            </w:r>
          </w:p>
        </w:tc>
        <w:tc>
          <w:tcPr>
            <w:tcW w:w="1606" w:type="dxa"/>
            <w:noWrap/>
            <w:vAlign w:val="bottom"/>
            <w:hideMark/>
          </w:tcPr>
          <w:p w14:paraId="4B6F37B6" w14:textId="2159E466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04B914BE" w14:textId="0EF6D200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B5D6569" w14:textId="3A5A1671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27</w:t>
            </w:r>
          </w:p>
        </w:tc>
      </w:tr>
      <w:tr w:rsidR="001A08DF" w:rsidRPr="00692FAC" w14:paraId="3DDBEDE3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D0B298F" w14:textId="1D64F912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6-2.</w:t>
            </w:r>
          </w:p>
        </w:tc>
        <w:tc>
          <w:tcPr>
            <w:tcW w:w="1606" w:type="dxa"/>
            <w:noWrap/>
            <w:vAlign w:val="bottom"/>
            <w:hideMark/>
          </w:tcPr>
          <w:p w14:paraId="20461018" w14:textId="21F40276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3AE42496" w14:textId="45A4F7C9" w:rsidR="001A08DF" w:rsidRPr="00692FAC" w:rsidRDefault="001A08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5D5C6D5A" w14:textId="1B867B97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33</w:t>
            </w:r>
          </w:p>
        </w:tc>
      </w:tr>
      <w:tr w:rsidR="001A08DF" w:rsidRPr="00692FAC" w14:paraId="053592F9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941EF4A" w14:textId="607BFDA9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60-1.</w:t>
            </w:r>
          </w:p>
        </w:tc>
        <w:tc>
          <w:tcPr>
            <w:tcW w:w="1606" w:type="dxa"/>
            <w:noWrap/>
            <w:vAlign w:val="bottom"/>
            <w:hideMark/>
          </w:tcPr>
          <w:p w14:paraId="3185AAD9" w14:textId="3345D0A1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6FF80CD0" w14:textId="449E0C27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1A107A6E" w14:textId="2F73E2D7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89</w:t>
            </w:r>
          </w:p>
        </w:tc>
      </w:tr>
      <w:tr w:rsidR="001A08DF" w:rsidRPr="00692FAC" w14:paraId="00D57B91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73541918" w14:textId="15ADF9F7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60-1.</w:t>
            </w:r>
          </w:p>
        </w:tc>
        <w:tc>
          <w:tcPr>
            <w:tcW w:w="1606" w:type="dxa"/>
            <w:noWrap/>
            <w:vAlign w:val="bottom"/>
            <w:hideMark/>
          </w:tcPr>
          <w:p w14:paraId="7C53A839" w14:textId="1AEC9CBB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30699250" w14:textId="7B89FBCE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5D1EC76D" w14:textId="2C0B567C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53</w:t>
            </w:r>
          </w:p>
        </w:tc>
      </w:tr>
      <w:tr w:rsidR="001A08DF" w:rsidRPr="00692FAC" w14:paraId="6E3EF88A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18F20A6C" w14:textId="3C0AA0E1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60-1.</w:t>
            </w:r>
          </w:p>
        </w:tc>
        <w:tc>
          <w:tcPr>
            <w:tcW w:w="1606" w:type="dxa"/>
            <w:noWrap/>
            <w:vAlign w:val="bottom"/>
            <w:hideMark/>
          </w:tcPr>
          <w:p w14:paraId="1886932D" w14:textId="42643CEB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7DC8DE54" w14:textId="03A5AB91" w:rsidR="001A08DF" w:rsidRPr="00692FAC" w:rsidRDefault="001A08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1E062ED2" w14:textId="568B0833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14</w:t>
            </w:r>
          </w:p>
        </w:tc>
      </w:tr>
      <w:tr w:rsidR="001A08DF" w:rsidRPr="00692FAC" w14:paraId="5458379B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00D1C690" w14:textId="0B82FF23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68-2.</w:t>
            </w:r>
          </w:p>
        </w:tc>
        <w:tc>
          <w:tcPr>
            <w:tcW w:w="1606" w:type="dxa"/>
            <w:noWrap/>
            <w:vAlign w:val="bottom"/>
            <w:hideMark/>
          </w:tcPr>
          <w:p w14:paraId="0ABB42AE" w14:textId="1A0A1CD7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4CF9C1D0" w14:textId="3BD801A6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48D1B2C" w14:textId="0A64F2BB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9</w:t>
            </w:r>
          </w:p>
        </w:tc>
      </w:tr>
      <w:tr w:rsidR="001A08DF" w:rsidRPr="00692FAC" w14:paraId="1BF2C6DB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75A203B" w14:textId="44C5083C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68-2.</w:t>
            </w:r>
          </w:p>
        </w:tc>
        <w:tc>
          <w:tcPr>
            <w:tcW w:w="1606" w:type="dxa"/>
            <w:noWrap/>
            <w:vAlign w:val="bottom"/>
            <w:hideMark/>
          </w:tcPr>
          <w:p w14:paraId="379358FE" w14:textId="1F06B177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2AC9CEC8" w14:textId="1C846C6C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1B0EA593" w14:textId="4F334406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03</w:t>
            </w:r>
          </w:p>
        </w:tc>
      </w:tr>
      <w:tr w:rsidR="001A08DF" w:rsidRPr="00692FAC" w14:paraId="36FA66A0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BC379DA" w14:textId="4036FC03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68-2.</w:t>
            </w:r>
          </w:p>
        </w:tc>
        <w:tc>
          <w:tcPr>
            <w:tcW w:w="1606" w:type="dxa"/>
            <w:noWrap/>
            <w:vAlign w:val="bottom"/>
            <w:hideMark/>
          </w:tcPr>
          <w:p w14:paraId="2526862D" w14:textId="6E87FF83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903" w:type="dxa"/>
            <w:noWrap/>
            <w:vAlign w:val="bottom"/>
            <w:hideMark/>
          </w:tcPr>
          <w:p w14:paraId="51F627FD" w14:textId="3BBFD67B" w:rsidR="001A08DF" w:rsidRPr="00692FAC" w:rsidRDefault="001A08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6B69053A" w14:textId="4E2FDB56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23</w:t>
            </w:r>
          </w:p>
        </w:tc>
      </w:tr>
      <w:tr w:rsidR="001A08DF" w:rsidRPr="00692FAC" w14:paraId="3E613612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F3FD8F9" w14:textId="61832144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5-1.</w:t>
            </w:r>
          </w:p>
        </w:tc>
        <w:tc>
          <w:tcPr>
            <w:tcW w:w="1606" w:type="dxa"/>
            <w:noWrap/>
            <w:vAlign w:val="bottom"/>
            <w:hideMark/>
          </w:tcPr>
          <w:p w14:paraId="0F73A1ED" w14:textId="5FB24A1C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6217AFED" w14:textId="425A5EE9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1C50518" w14:textId="7129F281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39</w:t>
            </w:r>
          </w:p>
        </w:tc>
      </w:tr>
      <w:tr w:rsidR="001A08DF" w:rsidRPr="00692FAC" w14:paraId="5D4F793B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2642DE7" w14:textId="22ABF96C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5-1.</w:t>
            </w:r>
          </w:p>
        </w:tc>
        <w:tc>
          <w:tcPr>
            <w:tcW w:w="1606" w:type="dxa"/>
            <w:noWrap/>
            <w:vAlign w:val="bottom"/>
            <w:hideMark/>
          </w:tcPr>
          <w:p w14:paraId="4841B6D5" w14:textId="3A773474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1C0FE0E6" w14:textId="7E9E4778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8339107" w14:textId="45F0C967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72</w:t>
            </w:r>
          </w:p>
        </w:tc>
      </w:tr>
      <w:tr w:rsidR="001A08DF" w:rsidRPr="00692FAC" w14:paraId="0B762863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CEAB568" w14:textId="4B081E45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5-1.</w:t>
            </w:r>
          </w:p>
        </w:tc>
        <w:tc>
          <w:tcPr>
            <w:tcW w:w="1606" w:type="dxa"/>
            <w:noWrap/>
            <w:vAlign w:val="bottom"/>
            <w:hideMark/>
          </w:tcPr>
          <w:p w14:paraId="633E42FA" w14:textId="2FE235B1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669C55BF" w14:textId="74823D93" w:rsidR="001A08DF" w:rsidRPr="00692FAC" w:rsidRDefault="001A08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169273EE" w14:textId="4F12B1F8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07</w:t>
            </w:r>
          </w:p>
        </w:tc>
      </w:tr>
      <w:tr w:rsidR="001A08DF" w:rsidRPr="00692FAC" w14:paraId="4A5C6CE3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EF816E9" w14:textId="58F42055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5-2.</w:t>
            </w:r>
          </w:p>
        </w:tc>
        <w:tc>
          <w:tcPr>
            <w:tcW w:w="1606" w:type="dxa"/>
            <w:noWrap/>
            <w:vAlign w:val="bottom"/>
            <w:hideMark/>
          </w:tcPr>
          <w:p w14:paraId="1E93C449" w14:textId="35CB0293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25DDDD9E" w14:textId="06279A7F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B8BB99C" w14:textId="6C4D4B3D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807</w:t>
            </w:r>
          </w:p>
        </w:tc>
      </w:tr>
      <w:tr w:rsidR="001A08DF" w:rsidRPr="00692FAC" w14:paraId="3EE23F8F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6CA2AC9" w14:textId="45344A82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5-2.</w:t>
            </w:r>
          </w:p>
        </w:tc>
        <w:tc>
          <w:tcPr>
            <w:tcW w:w="1606" w:type="dxa"/>
            <w:noWrap/>
            <w:vAlign w:val="bottom"/>
            <w:hideMark/>
          </w:tcPr>
          <w:p w14:paraId="24D8578F" w14:textId="669875D1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1AA3CA11" w14:textId="4BA19A64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188B9BBC" w14:textId="7082F436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759</w:t>
            </w:r>
          </w:p>
        </w:tc>
      </w:tr>
      <w:tr w:rsidR="001A08DF" w:rsidRPr="00692FAC" w14:paraId="1929356E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08AD16A3" w14:textId="1F8C4EA2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5-2.</w:t>
            </w:r>
          </w:p>
        </w:tc>
        <w:tc>
          <w:tcPr>
            <w:tcW w:w="1606" w:type="dxa"/>
            <w:noWrap/>
            <w:vAlign w:val="bottom"/>
            <w:hideMark/>
          </w:tcPr>
          <w:p w14:paraId="734A1BD7" w14:textId="04AAD26E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7D1B02E2" w14:textId="3CACE873" w:rsidR="001A08DF" w:rsidRPr="00692FAC" w:rsidRDefault="001A08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104A9B01" w14:textId="4E3D5373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793</w:t>
            </w:r>
          </w:p>
        </w:tc>
      </w:tr>
      <w:tr w:rsidR="001A08DF" w:rsidRPr="00692FAC" w14:paraId="3EB29054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CF37C0D" w14:textId="1026EDD9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9-1.</w:t>
            </w:r>
          </w:p>
        </w:tc>
        <w:tc>
          <w:tcPr>
            <w:tcW w:w="1606" w:type="dxa"/>
            <w:noWrap/>
            <w:vAlign w:val="bottom"/>
            <w:hideMark/>
          </w:tcPr>
          <w:p w14:paraId="03EAD651" w14:textId="6DB5A882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632CA1DD" w14:textId="24342654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24A7D37" w14:textId="78CCDABF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24</w:t>
            </w:r>
          </w:p>
        </w:tc>
      </w:tr>
      <w:tr w:rsidR="001A08DF" w:rsidRPr="00692FAC" w14:paraId="6AA3890D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6357CF30" w14:textId="61D668E9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9-1.</w:t>
            </w:r>
          </w:p>
        </w:tc>
        <w:tc>
          <w:tcPr>
            <w:tcW w:w="1606" w:type="dxa"/>
            <w:noWrap/>
            <w:vAlign w:val="bottom"/>
            <w:hideMark/>
          </w:tcPr>
          <w:p w14:paraId="3AB45B20" w14:textId="4BE426D7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3418A9AD" w14:textId="2E063A18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31321D87" w14:textId="63D765AF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37</w:t>
            </w:r>
          </w:p>
        </w:tc>
      </w:tr>
      <w:tr w:rsidR="001A08DF" w:rsidRPr="00692FAC" w14:paraId="51566F3D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1ECD9CBA" w14:textId="0DD4F9E2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9-1.</w:t>
            </w:r>
          </w:p>
        </w:tc>
        <w:tc>
          <w:tcPr>
            <w:tcW w:w="1606" w:type="dxa"/>
            <w:noWrap/>
            <w:vAlign w:val="bottom"/>
            <w:hideMark/>
          </w:tcPr>
          <w:p w14:paraId="51025FB7" w14:textId="46AE0A43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631EC8A5" w14:textId="48F133A5" w:rsidR="001A08DF" w:rsidRPr="00692FAC" w:rsidRDefault="001A08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2F0441A0" w14:textId="6EBCD292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507</w:t>
            </w:r>
          </w:p>
        </w:tc>
      </w:tr>
      <w:tr w:rsidR="001A08DF" w:rsidRPr="00692FAC" w14:paraId="7F96BE9A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7BF66860" w14:textId="285F1EB5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9-2.</w:t>
            </w:r>
          </w:p>
        </w:tc>
        <w:tc>
          <w:tcPr>
            <w:tcW w:w="1606" w:type="dxa"/>
            <w:noWrap/>
            <w:vAlign w:val="bottom"/>
            <w:hideMark/>
          </w:tcPr>
          <w:p w14:paraId="370F1653" w14:textId="332C1625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58D833E9" w14:textId="7E4BD982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d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794C4F9A" w14:textId="008C86B8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733</w:t>
            </w:r>
          </w:p>
        </w:tc>
      </w:tr>
      <w:tr w:rsidR="001A08DF" w:rsidRPr="00692FAC" w14:paraId="0469976E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551B1D4B" w14:textId="1BF42D5C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9-2.</w:t>
            </w:r>
          </w:p>
        </w:tc>
        <w:tc>
          <w:tcPr>
            <w:tcW w:w="1606" w:type="dxa"/>
            <w:noWrap/>
            <w:vAlign w:val="bottom"/>
            <w:hideMark/>
          </w:tcPr>
          <w:p w14:paraId="0C3FB020" w14:textId="2E9529BD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025461FE" w14:textId="61056768" w:rsidR="001A08DF" w:rsidRPr="00692FAC" w:rsidRDefault="00CD4159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vai</w:t>
            </w:r>
            <w:r w:rsidR="001A08DF">
              <w:rPr>
                <w:rFonts w:ascii="Calibri" w:eastAsia="Times New Roman" w:hAnsi="Calibri"/>
                <w:color w:val="000000"/>
              </w:rPr>
              <w:t>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7A4000BF" w14:textId="617DB3B8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852</w:t>
            </w:r>
          </w:p>
        </w:tc>
      </w:tr>
      <w:tr w:rsidR="001A08DF" w:rsidRPr="00692FAC" w14:paraId="79F238A5" w14:textId="77777777" w:rsidTr="001A08DF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61E2FAB3" w14:textId="63EF761C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59-2.</w:t>
            </w:r>
          </w:p>
        </w:tc>
        <w:tc>
          <w:tcPr>
            <w:tcW w:w="1606" w:type="dxa"/>
            <w:noWrap/>
            <w:vAlign w:val="bottom"/>
            <w:hideMark/>
          </w:tcPr>
          <w:p w14:paraId="5BB89784" w14:textId="435EE44E" w:rsidR="001A08DF" w:rsidRPr="00692FAC" w:rsidRDefault="001A08DF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903" w:type="dxa"/>
            <w:noWrap/>
            <w:vAlign w:val="bottom"/>
            <w:hideMark/>
          </w:tcPr>
          <w:p w14:paraId="539991C5" w14:textId="2703F962" w:rsidR="001A08DF" w:rsidRPr="00692FAC" w:rsidRDefault="001A08DF" w:rsidP="00240D96">
            <w:proofErr w:type="spellStart"/>
            <w:r>
              <w:rPr>
                <w:rFonts w:ascii="Calibri" w:eastAsia="Times New Roman" w:hAnsi="Calibri"/>
                <w:color w:val="000000"/>
              </w:rPr>
              <w:t>loPFC</w:t>
            </w:r>
            <w:proofErr w:type="spellEnd"/>
          </w:p>
        </w:tc>
        <w:tc>
          <w:tcPr>
            <w:tcW w:w="4636" w:type="dxa"/>
            <w:noWrap/>
            <w:vAlign w:val="bottom"/>
            <w:hideMark/>
          </w:tcPr>
          <w:p w14:paraId="457A2535" w14:textId="61261535" w:rsidR="001A08DF" w:rsidRDefault="001A08DF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683</w:t>
            </w:r>
          </w:p>
        </w:tc>
      </w:tr>
    </w:tbl>
    <w:p w14:paraId="107B547A" w14:textId="77777777" w:rsidR="001A08DF" w:rsidRDefault="001A08DF"/>
    <w:p w14:paraId="31A79B5C" w14:textId="2A676474" w:rsidR="00FA2153" w:rsidRPr="00065FBC" w:rsidRDefault="00065FBC">
      <w:r>
        <w:rPr>
          <w:b/>
        </w:rPr>
        <w:t xml:space="preserve">Figure 4-1. </w:t>
      </w:r>
      <w:r>
        <w:t>Data used to generate panel 4b.</w:t>
      </w:r>
    </w:p>
    <w:tbl>
      <w:tblPr>
        <w:tblStyle w:val="TableGrid"/>
        <w:tblW w:w="7172" w:type="dxa"/>
        <w:tblLook w:val="04A0" w:firstRow="1" w:lastRow="0" w:firstColumn="1" w:lastColumn="0" w:noHBand="0" w:noVBand="1"/>
      </w:tblPr>
      <w:tblGrid>
        <w:gridCol w:w="1106"/>
        <w:gridCol w:w="1304"/>
        <w:gridCol w:w="4762"/>
      </w:tblGrid>
      <w:tr w:rsidR="00E5440A" w:rsidRPr="00500DC1" w14:paraId="291016A8" w14:textId="77777777" w:rsidTr="00E5440A">
        <w:trPr>
          <w:trHeight w:val="320"/>
        </w:trPr>
        <w:tc>
          <w:tcPr>
            <w:tcW w:w="1106" w:type="dxa"/>
            <w:noWrap/>
            <w:hideMark/>
          </w:tcPr>
          <w:p w14:paraId="373C28A5" w14:textId="77777777" w:rsidR="00E5440A" w:rsidRPr="00500DC1" w:rsidRDefault="00E5440A" w:rsidP="00240D96">
            <w:pPr>
              <w:rPr>
                <w:b/>
              </w:rPr>
            </w:pPr>
            <w:r w:rsidRPr="00500DC1">
              <w:rPr>
                <w:b/>
              </w:rPr>
              <w:t>Mouse</w:t>
            </w:r>
          </w:p>
        </w:tc>
        <w:tc>
          <w:tcPr>
            <w:tcW w:w="1304" w:type="dxa"/>
            <w:noWrap/>
            <w:hideMark/>
          </w:tcPr>
          <w:p w14:paraId="19F00A1A" w14:textId="13924053" w:rsidR="00E5440A" w:rsidRPr="00500DC1" w:rsidRDefault="00E5440A" w:rsidP="00240D96">
            <w:pPr>
              <w:rPr>
                <w:b/>
              </w:rPr>
            </w:pPr>
            <w:r>
              <w:rPr>
                <w:b/>
              </w:rPr>
              <w:t>Age</w:t>
            </w:r>
          </w:p>
        </w:tc>
        <w:tc>
          <w:tcPr>
            <w:tcW w:w="4762" w:type="dxa"/>
            <w:noWrap/>
            <w:hideMark/>
          </w:tcPr>
          <w:p w14:paraId="712B66B5" w14:textId="77777777" w:rsidR="00E5440A" w:rsidRPr="00500DC1" w:rsidRDefault="00E5440A" w:rsidP="00240D96">
            <w:pPr>
              <w:rPr>
                <w:b/>
              </w:rPr>
            </w:pPr>
            <w:r w:rsidRPr="00500DC1">
              <w:rPr>
                <w:b/>
              </w:rPr>
              <w:t>Dopamine Varicosity Density (counts/um^3)</w:t>
            </w:r>
          </w:p>
        </w:tc>
      </w:tr>
      <w:tr w:rsidR="00E5440A" w14:paraId="406124EB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6941E9E5" w14:textId="74D86784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ol1of4</w:t>
            </w:r>
          </w:p>
        </w:tc>
        <w:tc>
          <w:tcPr>
            <w:tcW w:w="1304" w:type="dxa"/>
            <w:noWrap/>
            <w:vAlign w:val="bottom"/>
            <w:hideMark/>
          </w:tcPr>
          <w:p w14:paraId="20B6DF3E" w14:textId="2BDF170A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4762" w:type="dxa"/>
            <w:noWrap/>
            <w:vAlign w:val="bottom"/>
            <w:hideMark/>
          </w:tcPr>
          <w:p w14:paraId="4CC1C2F6" w14:textId="441857B2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</w:rPr>
              <w:t>0.00444</w:t>
            </w:r>
          </w:p>
        </w:tc>
      </w:tr>
      <w:tr w:rsidR="00E5440A" w14:paraId="5CFC927D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69D22522" w14:textId="2F8EB9D6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ol2of4</w:t>
            </w:r>
          </w:p>
        </w:tc>
        <w:tc>
          <w:tcPr>
            <w:tcW w:w="1304" w:type="dxa"/>
            <w:noWrap/>
            <w:vAlign w:val="bottom"/>
            <w:hideMark/>
          </w:tcPr>
          <w:p w14:paraId="3DE77A6B" w14:textId="61990A32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4762" w:type="dxa"/>
            <w:noWrap/>
            <w:vAlign w:val="bottom"/>
            <w:hideMark/>
          </w:tcPr>
          <w:p w14:paraId="448FD574" w14:textId="11E4A821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43</w:t>
            </w:r>
          </w:p>
        </w:tc>
      </w:tr>
      <w:tr w:rsidR="00E5440A" w14:paraId="4C2F0679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608CACF6" w14:textId="4697DD3E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ol3of4</w:t>
            </w:r>
          </w:p>
        </w:tc>
        <w:tc>
          <w:tcPr>
            <w:tcW w:w="1304" w:type="dxa"/>
            <w:noWrap/>
            <w:vAlign w:val="bottom"/>
            <w:hideMark/>
          </w:tcPr>
          <w:p w14:paraId="0FD43442" w14:textId="2B088D44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4762" w:type="dxa"/>
            <w:noWrap/>
            <w:vAlign w:val="bottom"/>
            <w:hideMark/>
          </w:tcPr>
          <w:p w14:paraId="32A3ACF5" w14:textId="79E93F8F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49</w:t>
            </w:r>
          </w:p>
        </w:tc>
      </w:tr>
      <w:tr w:rsidR="00E5440A" w14:paraId="7B3541EC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3183722" w14:textId="7F23BBC5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ol4of4</w:t>
            </w:r>
          </w:p>
        </w:tc>
        <w:tc>
          <w:tcPr>
            <w:tcW w:w="1304" w:type="dxa"/>
            <w:noWrap/>
            <w:vAlign w:val="bottom"/>
            <w:hideMark/>
          </w:tcPr>
          <w:p w14:paraId="1307F1C4" w14:textId="045785CB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olescent</w:t>
            </w:r>
          </w:p>
        </w:tc>
        <w:tc>
          <w:tcPr>
            <w:tcW w:w="4762" w:type="dxa"/>
            <w:noWrap/>
            <w:vAlign w:val="bottom"/>
            <w:hideMark/>
          </w:tcPr>
          <w:p w14:paraId="548130AD" w14:textId="10410F80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13</w:t>
            </w:r>
          </w:p>
        </w:tc>
      </w:tr>
      <w:tr w:rsidR="00E5440A" w14:paraId="495409E8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52EFC36" w14:textId="2ED8DB09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3of6</w:t>
            </w:r>
          </w:p>
        </w:tc>
        <w:tc>
          <w:tcPr>
            <w:tcW w:w="1304" w:type="dxa"/>
            <w:noWrap/>
            <w:vAlign w:val="bottom"/>
            <w:hideMark/>
          </w:tcPr>
          <w:p w14:paraId="368E78A9" w14:textId="4ECA7FDB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4762" w:type="dxa"/>
            <w:noWrap/>
            <w:vAlign w:val="bottom"/>
            <w:hideMark/>
          </w:tcPr>
          <w:p w14:paraId="3004F5BC" w14:textId="5B207C88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45</w:t>
            </w:r>
          </w:p>
        </w:tc>
      </w:tr>
      <w:tr w:rsidR="00E5440A" w14:paraId="28F5EFF2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80CF69A" w14:textId="72EF16EC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4of6</w:t>
            </w:r>
          </w:p>
        </w:tc>
        <w:tc>
          <w:tcPr>
            <w:tcW w:w="1304" w:type="dxa"/>
            <w:noWrap/>
            <w:vAlign w:val="bottom"/>
            <w:hideMark/>
          </w:tcPr>
          <w:p w14:paraId="645D4C4F" w14:textId="559DAB50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4762" w:type="dxa"/>
            <w:noWrap/>
            <w:vAlign w:val="bottom"/>
            <w:hideMark/>
          </w:tcPr>
          <w:p w14:paraId="7FEC57EC" w14:textId="2F37AC1E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6</w:t>
            </w:r>
          </w:p>
        </w:tc>
      </w:tr>
      <w:tr w:rsidR="00E5440A" w14:paraId="0241F993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7E02F073" w14:textId="03C52D82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5of6</w:t>
            </w:r>
          </w:p>
        </w:tc>
        <w:tc>
          <w:tcPr>
            <w:tcW w:w="1304" w:type="dxa"/>
            <w:noWrap/>
            <w:vAlign w:val="bottom"/>
            <w:hideMark/>
          </w:tcPr>
          <w:p w14:paraId="51CF6E4D" w14:textId="5959832E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4762" w:type="dxa"/>
            <w:noWrap/>
            <w:vAlign w:val="bottom"/>
            <w:hideMark/>
          </w:tcPr>
          <w:p w14:paraId="063A364E" w14:textId="4CEEEEFC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49</w:t>
            </w:r>
          </w:p>
        </w:tc>
      </w:tr>
      <w:tr w:rsidR="00E5440A" w14:paraId="1BAC9F4B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8102876" w14:textId="60E779F1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7of6</w:t>
            </w:r>
          </w:p>
        </w:tc>
        <w:tc>
          <w:tcPr>
            <w:tcW w:w="1304" w:type="dxa"/>
            <w:noWrap/>
            <w:vAlign w:val="bottom"/>
            <w:hideMark/>
          </w:tcPr>
          <w:p w14:paraId="5EED0937" w14:textId="063D14FB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dult</w:t>
            </w:r>
          </w:p>
        </w:tc>
        <w:tc>
          <w:tcPr>
            <w:tcW w:w="4762" w:type="dxa"/>
            <w:noWrap/>
            <w:vAlign w:val="bottom"/>
            <w:hideMark/>
          </w:tcPr>
          <w:p w14:paraId="53486738" w14:textId="630E24F7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26</w:t>
            </w:r>
          </w:p>
        </w:tc>
      </w:tr>
    </w:tbl>
    <w:p w14:paraId="6B8DBA97" w14:textId="77777777" w:rsidR="00065FBC" w:rsidRDefault="00065FBC"/>
    <w:p w14:paraId="5B8585A3" w14:textId="683F366B" w:rsidR="00065FBC" w:rsidRPr="00065FBC" w:rsidRDefault="00065FBC">
      <w:r>
        <w:rPr>
          <w:b/>
        </w:rPr>
        <w:t xml:space="preserve">Figure 4-2. </w:t>
      </w:r>
      <w:r>
        <w:t>Data used to generate panel 4c.</w:t>
      </w:r>
    </w:p>
    <w:tbl>
      <w:tblPr>
        <w:tblStyle w:val="TableGrid"/>
        <w:tblW w:w="7348" w:type="dxa"/>
        <w:tblLook w:val="04A0" w:firstRow="1" w:lastRow="0" w:firstColumn="1" w:lastColumn="0" w:noHBand="0" w:noVBand="1"/>
      </w:tblPr>
      <w:tblGrid>
        <w:gridCol w:w="1106"/>
        <w:gridCol w:w="1606"/>
        <w:gridCol w:w="4636"/>
      </w:tblGrid>
      <w:tr w:rsidR="00E5440A" w:rsidRPr="00500DC1" w14:paraId="7520FD38" w14:textId="77777777" w:rsidTr="00E5440A">
        <w:trPr>
          <w:trHeight w:val="320"/>
        </w:trPr>
        <w:tc>
          <w:tcPr>
            <w:tcW w:w="1106" w:type="dxa"/>
            <w:noWrap/>
            <w:hideMark/>
          </w:tcPr>
          <w:p w14:paraId="55124783" w14:textId="77777777" w:rsidR="00E5440A" w:rsidRPr="00500DC1" w:rsidRDefault="00E5440A" w:rsidP="00240D96">
            <w:pPr>
              <w:rPr>
                <w:b/>
              </w:rPr>
            </w:pPr>
            <w:r w:rsidRPr="00500DC1">
              <w:rPr>
                <w:b/>
              </w:rPr>
              <w:t>Mouse</w:t>
            </w:r>
          </w:p>
        </w:tc>
        <w:tc>
          <w:tcPr>
            <w:tcW w:w="1606" w:type="dxa"/>
            <w:noWrap/>
            <w:hideMark/>
          </w:tcPr>
          <w:p w14:paraId="394E58B6" w14:textId="77777777" w:rsidR="00E5440A" w:rsidRPr="00500DC1" w:rsidRDefault="00E5440A" w:rsidP="00240D96">
            <w:pPr>
              <w:rPr>
                <w:b/>
              </w:rPr>
            </w:pPr>
            <w:r>
              <w:rPr>
                <w:b/>
              </w:rPr>
              <w:t>Treatment</w:t>
            </w:r>
          </w:p>
        </w:tc>
        <w:tc>
          <w:tcPr>
            <w:tcW w:w="4636" w:type="dxa"/>
            <w:noWrap/>
            <w:hideMark/>
          </w:tcPr>
          <w:p w14:paraId="6B77FC8F" w14:textId="77777777" w:rsidR="00E5440A" w:rsidRPr="00500DC1" w:rsidRDefault="00E5440A" w:rsidP="00240D96">
            <w:pPr>
              <w:rPr>
                <w:b/>
              </w:rPr>
            </w:pPr>
            <w:r w:rsidRPr="00500DC1">
              <w:rPr>
                <w:b/>
              </w:rPr>
              <w:t>Dopamine Varicosity Density (counts/um^3)</w:t>
            </w:r>
          </w:p>
        </w:tc>
      </w:tr>
      <w:tr w:rsidR="00E5440A" w14:paraId="0DC7368E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0D9F568A" w14:textId="61F23F01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56-1.</w:t>
            </w:r>
          </w:p>
        </w:tc>
        <w:tc>
          <w:tcPr>
            <w:tcW w:w="1606" w:type="dxa"/>
            <w:noWrap/>
            <w:vAlign w:val="bottom"/>
            <w:hideMark/>
          </w:tcPr>
          <w:p w14:paraId="34C7B617" w14:textId="22D0D686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4636" w:type="dxa"/>
            <w:noWrap/>
            <w:vAlign w:val="bottom"/>
            <w:hideMark/>
          </w:tcPr>
          <w:p w14:paraId="034F2190" w14:textId="6746D7FC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</w:rPr>
              <w:t>0.00424</w:t>
            </w:r>
          </w:p>
        </w:tc>
      </w:tr>
      <w:tr w:rsidR="00E5440A" w14:paraId="3945820A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2E84A3A1" w14:textId="50EC28AC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56-2.</w:t>
            </w:r>
          </w:p>
        </w:tc>
        <w:tc>
          <w:tcPr>
            <w:tcW w:w="1606" w:type="dxa"/>
            <w:noWrap/>
            <w:vAlign w:val="bottom"/>
            <w:hideMark/>
          </w:tcPr>
          <w:p w14:paraId="31863141" w14:textId="70C053B5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4636" w:type="dxa"/>
            <w:noWrap/>
            <w:vAlign w:val="bottom"/>
            <w:hideMark/>
          </w:tcPr>
          <w:p w14:paraId="4E01E1F0" w14:textId="5523EED8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42</w:t>
            </w:r>
          </w:p>
        </w:tc>
      </w:tr>
      <w:tr w:rsidR="00E5440A" w14:paraId="06E5C475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A9A88E8" w14:textId="25D29B11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60-1.</w:t>
            </w:r>
          </w:p>
        </w:tc>
        <w:tc>
          <w:tcPr>
            <w:tcW w:w="1606" w:type="dxa"/>
            <w:noWrap/>
            <w:vAlign w:val="bottom"/>
            <w:hideMark/>
          </w:tcPr>
          <w:p w14:paraId="55830CDD" w14:textId="0AA2E280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4636" w:type="dxa"/>
            <w:noWrap/>
            <w:vAlign w:val="bottom"/>
            <w:hideMark/>
          </w:tcPr>
          <w:p w14:paraId="261B7860" w14:textId="7DA6430A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51</w:t>
            </w:r>
          </w:p>
        </w:tc>
      </w:tr>
      <w:tr w:rsidR="00E5440A" w14:paraId="350B8FBA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7AE7E38" w14:textId="7ADF3AF7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68-2.</w:t>
            </w:r>
          </w:p>
        </w:tc>
        <w:tc>
          <w:tcPr>
            <w:tcW w:w="1606" w:type="dxa"/>
            <w:noWrap/>
            <w:vAlign w:val="bottom"/>
            <w:hideMark/>
          </w:tcPr>
          <w:p w14:paraId="3C2CE949" w14:textId="752C4BD8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Amphetamine</w:t>
            </w:r>
          </w:p>
        </w:tc>
        <w:tc>
          <w:tcPr>
            <w:tcW w:w="4636" w:type="dxa"/>
            <w:noWrap/>
            <w:vAlign w:val="bottom"/>
            <w:hideMark/>
          </w:tcPr>
          <w:p w14:paraId="36960A07" w14:textId="6B88B867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09</w:t>
            </w:r>
          </w:p>
        </w:tc>
      </w:tr>
      <w:tr w:rsidR="00E5440A" w14:paraId="3CF2CC90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17959C9A" w14:textId="507FEED3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55-1.</w:t>
            </w:r>
          </w:p>
        </w:tc>
        <w:tc>
          <w:tcPr>
            <w:tcW w:w="1606" w:type="dxa"/>
            <w:noWrap/>
            <w:vAlign w:val="bottom"/>
            <w:hideMark/>
          </w:tcPr>
          <w:p w14:paraId="61A5851A" w14:textId="4E9819ED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4636" w:type="dxa"/>
            <w:noWrap/>
            <w:vAlign w:val="bottom"/>
            <w:hideMark/>
          </w:tcPr>
          <w:p w14:paraId="097086DF" w14:textId="7575A46C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60</w:t>
            </w:r>
          </w:p>
        </w:tc>
      </w:tr>
      <w:tr w:rsidR="00E5440A" w14:paraId="1AAB53A3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499E88F4" w14:textId="3962AE97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55-2.</w:t>
            </w:r>
          </w:p>
        </w:tc>
        <w:tc>
          <w:tcPr>
            <w:tcW w:w="1606" w:type="dxa"/>
            <w:noWrap/>
            <w:vAlign w:val="bottom"/>
            <w:hideMark/>
          </w:tcPr>
          <w:p w14:paraId="61F8CDE8" w14:textId="74FADB23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4636" w:type="dxa"/>
            <w:noWrap/>
            <w:vAlign w:val="bottom"/>
            <w:hideMark/>
          </w:tcPr>
          <w:p w14:paraId="1F94631F" w14:textId="2D4F35D7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30</w:t>
            </w:r>
          </w:p>
        </w:tc>
      </w:tr>
      <w:tr w:rsidR="00E5440A" w14:paraId="40BF2A30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39B4509C" w14:textId="3FC7695C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59-1.</w:t>
            </w:r>
          </w:p>
        </w:tc>
        <w:tc>
          <w:tcPr>
            <w:tcW w:w="1606" w:type="dxa"/>
            <w:noWrap/>
            <w:vAlign w:val="bottom"/>
            <w:hideMark/>
          </w:tcPr>
          <w:p w14:paraId="55853395" w14:textId="093DB8D6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4636" w:type="dxa"/>
            <w:noWrap/>
            <w:vAlign w:val="bottom"/>
            <w:hideMark/>
          </w:tcPr>
          <w:p w14:paraId="3A113230" w14:textId="43ED7B18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400</w:t>
            </w:r>
          </w:p>
        </w:tc>
      </w:tr>
      <w:tr w:rsidR="00E5440A" w14:paraId="1D5B89CC" w14:textId="77777777" w:rsidTr="00E5440A">
        <w:trPr>
          <w:trHeight w:val="320"/>
        </w:trPr>
        <w:tc>
          <w:tcPr>
            <w:tcW w:w="1106" w:type="dxa"/>
            <w:noWrap/>
            <w:vAlign w:val="bottom"/>
            <w:hideMark/>
          </w:tcPr>
          <w:p w14:paraId="00C2499C" w14:textId="51296727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59-2.</w:t>
            </w:r>
          </w:p>
        </w:tc>
        <w:tc>
          <w:tcPr>
            <w:tcW w:w="1606" w:type="dxa"/>
            <w:noWrap/>
            <w:vAlign w:val="bottom"/>
            <w:hideMark/>
          </w:tcPr>
          <w:p w14:paraId="388E94CD" w14:textId="5BB69D0D" w:rsidR="00E5440A" w:rsidRPr="00692FAC" w:rsidRDefault="00E5440A" w:rsidP="00240D96">
            <w:r>
              <w:rPr>
                <w:rFonts w:ascii="Calibri" w:eastAsia="Times New Roman" w:hAnsi="Calibri"/>
                <w:color w:val="000000"/>
              </w:rPr>
              <w:t>Saline</w:t>
            </w:r>
          </w:p>
        </w:tc>
        <w:tc>
          <w:tcPr>
            <w:tcW w:w="4636" w:type="dxa"/>
            <w:noWrap/>
            <w:vAlign w:val="bottom"/>
            <w:hideMark/>
          </w:tcPr>
          <w:p w14:paraId="0A41E785" w14:textId="5B70305F" w:rsidR="00E5440A" w:rsidRDefault="00E5440A" w:rsidP="00240D96">
            <w:pPr>
              <w:jc w:val="right"/>
              <w:rPr>
                <w:rFonts w:ascii="Calibri" w:eastAsia="Times New Roman" w:hAnsi="Calibri"/>
                <w:color w:val="000000"/>
              </w:rPr>
            </w:pPr>
            <w:r>
              <w:rPr>
                <w:rFonts w:ascii="Calibri" w:eastAsia="Times New Roman" w:hAnsi="Calibri"/>
                <w:color w:val="000000"/>
              </w:rPr>
              <w:t>0.00314</w:t>
            </w:r>
          </w:p>
        </w:tc>
      </w:tr>
    </w:tbl>
    <w:p w14:paraId="2C64B3B4" w14:textId="77777777" w:rsidR="00065FBC" w:rsidRDefault="00065FBC"/>
    <w:sectPr w:rsidR="00065FBC" w:rsidSect="00822F27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7"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92FAC"/>
    <w:rsid w:val="0003765C"/>
    <w:rsid w:val="00064B7E"/>
    <w:rsid w:val="00065FBC"/>
    <w:rsid w:val="00121343"/>
    <w:rsid w:val="001A08DF"/>
    <w:rsid w:val="00342154"/>
    <w:rsid w:val="00500DC1"/>
    <w:rsid w:val="00602B82"/>
    <w:rsid w:val="00692FAC"/>
    <w:rsid w:val="00713C88"/>
    <w:rsid w:val="007B5DDF"/>
    <w:rsid w:val="00822F27"/>
    <w:rsid w:val="00B26C59"/>
    <w:rsid w:val="00CD4159"/>
    <w:rsid w:val="00DD5DA3"/>
    <w:rsid w:val="00E5440A"/>
    <w:rsid w:val="00F90338"/>
    <w:rsid w:val="00FA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382E8A9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2FA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64356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724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3</Pages>
  <Words>540</Words>
  <Characters>3080</Characters>
  <Application>Microsoft Macintosh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36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 Hoops</dc:creator>
  <cp:keywords/>
  <dc:description/>
  <cp:lastModifiedBy>Daniel Hoops</cp:lastModifiedBy>
  <cp:revision>13</cp:revision>
  <dcterms:created xsi:type="dcterms:W3CDTF">2017-10-31T21:28:00Z</dcterms:created>
  <dcterms:modified xsi:type="dcterms:W3CDTF">2017-10-31T23:13:00Z</dcterms:modified>
</cp:coreProperties>
</file>